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4CA" w:rsidRDefault="002E14CA" w:rsidP="00A0152A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2E14CA" w:rsidRPr="00470146" w:rsidRDefault="002E14CA" w:rsidP="002E14CA">
      <w:pPr>
        <w:rPr>
          <w:lang w:val="en-US"/>
        </w:rPr>
      </w:pPr>
      <w:bookmarkStart w:id="0" w:name="_GoBack"/>
      <w:bookmarkEnd w:id="0"/>
      <w:r>
        <w:rPr>
          <w:lang w:val="en-US"/>
        </w:rPr>
        <w:t>_________________________________________________________________________</w:t>
      </w:r>
    </w:p>
    <w:p w:rsidR="002E14CA" w:rsidRPr="00CD46A3" w:rsidRDefault="002E14CA" w:rsidP="002E14CA">
      <w:pPr>
        <w:shd w:val="clear" w:color="auto" w:fill="FFFFFF"/>
        <w:spacing w:line="360" w:lineRule="auto"/>
        <w:jc w:val="center"/>
        <w:rPr>
          <w:rFonts w:ascii="Helvetica Neue" w:hAnsi="Helvetica Neue"/>
          <w:b/>
          <w:color w:val="1D2228"/>
          <w:sz w:val="20"/>
          <w:szCs w:val="20"/>
          <w:lang w:val="en-US"/>
        </w:rPr>
      </w:pPr>
      <w:r w:rsidRPr="00CD46A3">
        <w:rPr>
          <w:rFonts w:ascii="Helvetica Neue" w:hAnsi="Helvetica Neue"/>
          <w:b/>
          <w:color w:val="1D2228"/>
          <w:sz w:val="20"/>
          <w:szCs w:val="20"/>
          <w:lang w:val="en-US"/>
        </w:rPr>
        <w:t>"Morphological composition and fiber partitioning along regrowth in elephant grass CT115 intended for ethanol production"</w:t>
      </w:r>
    </w:p>
    <w:p w:rsidR="002E14CA" w:rsidRPr="00470146" w:rsidRDefault="002E14CA" w:rsidP="002E14CA">
      <w:pPr>
        <w:pBdr>
          <w:bottom w:val="single" w:sz="12" w:space="1" w:color="auto"/>
        </w:pBdr>
        <w:spacing w:after="120"/>
        <w:rPr>
          <w:rFonts w:ascii="Helvetica Neue" w:hAnsi="Helvetica Neue"/>
          <w:color w:val="1D2228"/>
          <w:sz w:val="20"/>
          <w:szCs w:val="20"/>
        </w:rPr>
      </w:pPr>
      <w:r>
        <w:rPr>
          <w:rFonts w:ascii="Helvetica Neue" w:hAnsi="Helvetica Neue"/>
          <w:b/>
          <w:color w:val="1D2228"/>
          <w:sz w:val="20"/>
          <w:szCs w:val="20"/>
        </w:rPr>
        <w:t>by</w:t>
      </w:r>
      <w:r w:rsidRPr="00A3656C">
        <w:rPr>
          <w:rFonts w:ascii="Helvetica Neue" w:hAnsi="Helvetica Neue"/>
          <w:color w:val="1D2228"/>
          <w:sz w:val="20"/>
          <w:szCs w:val="20"/>
        </w:rPr>
        <w:t xml:space="preserve">:  </w:t>
      </w:r>
      <w:r w:rsidRPr="00470146">
        <w:rPr>
          <w:rFonts w:ascii="Helvetica Neue" w:hAnsi="Helvetica Neue"/>
          <w:color w:val="1D2228"/>
          <w:sz w:val="20"/>
          <w:szCs w:val="20"/>
        </w:rPr>
        <w:t>José A. Rueda</w:t>
      </w:r>
      <w:r w:rsidRPr="00375773">
        <w:rPr>
          <w:rFonts w:ascii="Helvetica Neue" w:hAnsi="Helvetica Neue"/>
          <w:color w:val="1D2228"/>
          <w:sz w:val="20"/>
          <w:szCs w:val="20"/>
        </w:rPr>
        <w:t>*,  Juan de Dios</w:t>
      </w:r>
      <w:r w:rsidRPr="00470146">
        <w:rPr>
          <w:rFonts w:ascii="Helvetica Neue" w:hAnsi="Helvetica Neue"/>
          <w:color w:val="1D2228"/>
          <w:sz w:val="20"/>
          <w:szCs w:val="20"/>
        </w:rPr>
        <w:t xml:space="preserve"> Guerrero-Rodríguez*, Sergio Ramírez-Ordoñes, Cecilio U. Aguilar-Martínez, Wilber Hernández-Montiel  &amp; Eusebio Ortega-Jiménez*</w:t>
      </w:r>
    </w:p>
    <w:p w:rsidR="002E14CA" w:rsidRPr="002E14CA" w:rsidRDefault="002E14CA" w:rsidP="00A0152A">
      <w:pPr>
        <w:spacing w:line="360" w:lineRule="auto"/>
        <w:rPr>
          <w:rFonts w:ascii="Times New Roman" w:hAnsi="Times New Roman" w:cs="Times New Roman"/>
          <w:b/>
        </w:rPr>
      </w:pPr>
    </w:p>
    <w:p w:rsidR="002E14CA" w:rsidRPr="00375773" w:rsidRDefault="002E14CA" w:rsidP="00A0152A">
      <w:pPr>
        <w:spacing w:line="360" w:lineRule="auto"/>
        <w:rPr>
          <w:rFonts w:ascii="Times New Roman" w:hAnsi="Times New Roman" w:cs="Times New Roman"/>
        </w:rPr>
      </w:pPr>
    </w:p>
    <w:p w:rsidR="00375773" w:rsidRPr="00375773" w:rsidRDefault="00375773" w:rsidP="00A0152A">
      <w:pPr>
        <w:spacing w:line="360" w:lineRule="auto"/>
        <w:rPr>
          <w:rFonts w:ascii="Times New Roman" w:hAnsi="Times New Roman" w:cs="Times New Roman"/>
          <w:lang w:val="en-US"/>
        </w:rPr>
      </w:pPr>
      <w:r w:rsidRPr="00375773">
        <w:rPr>
          <w:rFonts w:ascii="Times New Roman" w:hAnsi="Times New Roman" w:cs="Times New Roman"/>
          <w:lang w:val="en-US"/>
        </w:rPr>
        <w:t xml:space="preserve">The current Supplementary Material includes 4 </w:t>
      </w:r>
      <w:r>
        <w:rPr>
          <w:rFonts w:ascii="Times New Roman" w:hAnsi="Times New Roman" w:cs="Times New Roman"/>
          <w:lang w:val="en-US"/>
        </w:rPr>
        <w:t>t</w:t>
      </w:r>
      <w:r w:rsidRPr="00375773">
        <w:rPr>
          <w:rFonts w:ascii="Times New Roman" w:hAnsi="Times New Roman" w:cs="Times New Roman"/>
          <w:lang w:val="en-US"/>
        </w:rPr>
        <w:t xml:space="preserve">ables, with the purpose of including all means </w:t>
      </w:r>
      <w:r>
        <w:rPr>
          <w:rFonts w:ascii="Times New Roman" w:hAnsi="Times New Roman" w:cs="Times New Roman"/>
          <w:lang w:val="en-US"/>
        </w:rPr>
        <w:t xml:space="preserve">plus their </w:t>
      </w:r>
      <w:r w:rsidRPr="00375773">
        <w:rPr>
          <w:rFonts w:ascii="Times New Roman" w:hAnsi="Times New Roman" w:cs="Times New Roman"/>
          <w:lang w:val="en-US"/>
        </w:rPr>
        <w:t>statistical comparisons</w:t>
      </w:r>
      <w:r>
        <w:rPr>
          <w:rFonts w:ascii="Times New Roman" w:hAnsi="Times New Roman" w:cs="Times New Roman"/>
          <w:lang w:val="en-US"/>
        </w:rPr>
        <w:t>,</w:t>
      </w:r>
      <w:r w:rsidRPr="0037577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which can</w:t>
      </w:r>
      <w:r w:rsidRPr="00375773">
        <w:rPr>
          <w:rFonts w:ascii="Times New Roman" w:hAnsi="Times New Roman" w:cs="Times New Roman"/>
          <w:lang w:val="en-US"/>
        </w:rPr>
        <w:t xml:space="preserve">not </w:t>
      </w:r>
      <w:r>
        <w:rPr>
          <w:rFonts w:ascii="Times New Roman" w:hAnsi="Times New Roman" w:cs="Times New Roman"/>
          <w:lang w:val="en-US"/>
        </w:rPr>
        <w:t xml:space="preserve">be </w:t>
      </w:r>
      <w:r w:rsidRPr="00375773">
        <w:rPr>
          <w:rFonts w:ascii="Times New Roman" w:hAnsi="Times New Roman" w:cs="Times New Roman"/>
          <w:lang w:val="en-US"/>
        </w:rPr>
        <w:t>given in the figures.</w:t>
      </w:r>
      <w:r>
        <w:rPr>
          <w:rFonts w:ascii="Times New Roman" w:hAnsi="Times New Roman" w:cs="Times New Roman"/>
          <w:lang w:val="en-US"/>
        </w:rPr>
        <w:t xml:space="preserve">  </w:t>
      </w:r>
    </w:p>
    <w:p w:rsidR="00375773" w:rsidRDefault="00375773" w:rsidP="00A0152A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375773" w:rsidRPr="00375773" w:rsidRDefault="00375773" w:rsidP="00A0152A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E23E40" w:rsidRPr="005E3038" w:rsidRDefault="00E23E40" w:rsidP="00A0152A">
      <w:pPr>
        <w:spacing w:line="360" w:lineRule="auto"/>
        <w:rPr>
          <w:rFonts w:ascii="Times New Roman" w:hAnsi="Times New Roman" w:cs="Times New Roman"/>
          <w:b/>
          <w:sz w:val="22"/>
          <w:lang w:val="en-US"/>
        </w:rPr>
      </w:pPr>
      <w:r w:rsidRPr="005E3038">
        <w:rPr>
          <w:rFonts w:ascii="Times New Roman" w:hAnsi="Times New Roman" w:cs="Times New Roman"/>
          <w:b/>
          <w:lang w:val="en-US"/>
        </w:rPr>
        <w:t xml:space="preserve">Table </w:t>
      </w:r>
      <w:r w:rsidR="00341BC5">
        <w:rPr>
          <w:rFonts w:ascii="Times New Roman" w:hAnsi="Times New Roman" w:cs="Times New Roman"/>
          <w:b/>
          <w:lang w:val="en-US"/>
        </w:rPr>
        <w:t>1</w:t>
      </w:r>
      <w:r w:rsidRPr="005E3038">
        <w:rPr>
          <w:rFonts w:ascii="Times New Roman" w:hAnsi="Times New Roman" w:cs="Times New Roman"/>
          <w:b/>
          <w:lang w:val="en-US"/>
        </w:rPr>
        <w:t xml:space="preserve">. </w:t>
      </w:r>
      <w:r w:rsidRPr="00AB1876">
        <w:rPr>
          <w:rFonts w:ascii="Times New Roman" w:hAnsi="Times New Roman" w:cs="Times New Roman"/>
          <w:lang w:val="en-US"/>
        </w:rPr>
        <w:t xml:space="preserve"> </w:t>
      </w:r>
      <w:r w:rsidR="00AB1876" w:rsidRPr="00AB1876">
        <w:rPr>
          <w:rFonts w:ascii="Times New Roman" w:hAnsi="Times New Roman" w:cs="Times New Roman"/>
          <w:sz w:val="22"/>
          <w:lang w:val="en-US"/>
        </w:rPr>
        <w:t>Model adjustment</w:t>
      </w:r>
      <w:r w:rsidR="00AB1876" w:rsidRPr="00AB1876">
        <w:rPr>
          <w:rFonts w:ascii="Times New Roman" w:hAnsi="Times New Roman" w:cs="Times New Roman"/>
          <w:lang w:val="en-US"/>
        </w:rPr>
        <w:t xml:space="preserve"> </w:t>
      </w:r>
      <w:r w:rsidR="00AB1876" w:rsidRPr="00AB1876">
        <w:rPr>
          <w:rFonts w:ascii="Times New Roman" w:hAnsi="Times New Roman" w:cs="Times New Roman"/>
          <w:sz w:val="22"/>
          <w:lang w:val="en-US"/>
        </w:rPr>
        <w:t>(R</w:t>
      </w:r>
      <w:r w:rsidR="00AB1876" w:rsidRPr="00AB1876">
        <w:rPr>
          <w:rFonts w:ascii="Times New Roman" w:hAnsi="Times New Roman" w:cs="Times New Roman"/>
          <w:sz w:val="22"/>
          <w:vertAlign w:val="superscript"/>
          <w:lang w:val="en-US"/>
        </w:rPr>
        <w:t>2</w:t>
      </w:r>
      <w:r w:rsidR="00AB1876" w:rsidRPr="00AB1876">
        <w:rPr>
          <w:rFonts w:ascii="Times New Roman" w:hAnsi="Times New Roman" w:cs="Times New Roman"/>
          <w:sz w:val="22"/>
          <w:lang w:val="en-US"/>
        </w:rPr>
        <w:t>)</w:t>
      </w:r>
      <w:r w:rsidR="00AB1876">
        <w:rPr>
          <w:rFonts w:ascii="Times New Roman" w:hAnsi="Times New Roman" w:cs="Times New Roman"/>
          <w:sz w:val="22"/>
          <w:lang w:val="en-US"/>
        </w:rPr>
        <w:t xml:space="preserve">, partial </w:t>
      </w:r>
      <w:r w:rsidR="00AB1876" w:rsidRPr="00AB1876">
        <w:rPr>
          <w:rFonts w:ascii="Times New Roman" w:hAnsi="Times New Roman" w:cs="Times New Roman"/>
          <w:sz w:val="22"/>
          <w:lang w:val="en-US"/>
        </w:rPr>
        <w:t>R</w:t>
      </w:r>
      <w:r w:rsidR="00AB1876" w:rsidRPr="00AB1876">
        <w:rPr>
          <w:rFonts w:ascii="Times New Roman" w:hAnsi="Times New Roman" w:cs="Times New Roman"/>
          <w:sz w:val="22"/>
          <w:vertAlign w:val="superscript"/>
          <w:lang w:val="en-US"/>
        </w:rPr>
        <w:t>2</w:t>
      </w:r>
      <w:r w:rsidR="00AB1876">
        <w:rPr>
          <w:rFonts w:ascii="Times New Roman" w:hAnsi="Times New Roman" w:cs="Times New Roman"/>
          <w:sz w:val="22"/>
          <w:lang w:val="en-US"/>
        </w:rPr>
        <w:t xml:space="preserve"> for each explicative variable,</w:t>
      </w:r>
      <w:r w:rsidR="00AB1876" w:rsidRPr="00AB1876">
        <w:rPr>
          <w:rFonts w:ascii="Times New Roman" w:hAnsi="Times New Roman" w:cs="Times New Roman"/>
          <w:sz w:val="22"/>
          <w:lang w:val="en-US"/>
        </w:rPr>
        <w:t xml:space="preserve"> </w:t>
      </w:r>
      <w:r w:rsidR="00AB1876">
        <w:rPr>
          <w:rFonts w:ascii="Times New Roman" w:hAnsi="Times New Roman" w:cs="Times New Roman"/>
          <w:sz w:val="22"/>
          <w:lang w:val="en-US"/>
        </w:rPr>
        <w:t>and o</w:t>
      </w:r>
      <w:r w:rsidRPr="005E3038">
        <w:rPr>
          <w:rFonts w:ascii="Times New Roman" w:hAnsi="Times New Roman" w:cs="Times New Roman"/>
          <w:sz w:val="22"/>
          <w:lang w:val="en-US"/>
        </w:rPr>
        <w:t>bserved probabilit</w:t>
      </w:r>
      <w:r w:rsidR="00AB1876">
        <w:rPr>
          <w:rFonts w:ascii="Times New Roman" w:hAnsi="Times New Roman" w:cs="Times New Roman"/>
          <w:sz w:val="22"/>
          <w:lang w:val="en-US"/>
        </w:rPr>
        <w:t>ies</w:t>
      </w:r>
      <w:r w:rsidRPr="005E3038">
        <w:rPr>
          <w:rFonts w:ascii="Times New Roman" w:hAnsi="Times New Roman" w:cs="Times New Roman"/>
          <w:sz w:val="22"/>
          <w:lang w:val="en-US"/>
        </w:rPr>
        <w:t xml:space="preserve"> of type I error</w:t>
      </w:r>
      <w:r w:rsidR="00F9401E">
        <w:rPr>
          <w:rFonts w:ascii="Times New Roman" w:hAnsi="Times New Roman" w:cs="Times New Roman"/>
          <w:sz w:val="22"/>
          <w:lang w:val="en-US"/>
        </w:rPr>
        <w:t>,</w:t>
      </w:r>
      <w:r w:rsidR="00F9401E" w:rsidRPr="00F9401E">
        <w:rPr>
          <w:rFonts w:ascii="Times New Roman" w:hAnsi="Times New Roman" w:cs="Times New Roman"/>
          <w:sz w:val="22"/>
          <w:lang w:val="en-US"/>
        </w:rPr>
        <w:t xml:space="preserve"> </w:t>
      </w:r>
      <w:r w:rsidR="00F9401E">
        <w:rPr>
          <w:rFonts w:ascii="Times New Roman" w:hAnsi="Times New Roman" w:cs="Times New Roman"/>
          <w:sz w:val="22"/>
          <w:lang w:val="en-US"/>
        </w:rPr>
        <w:t xml:space="preserve">for the variables of fiber composition of elephant grass CT115, </w:t>
      </w:r>
      <w:r w:rsidR="006B1CD4">
        <w:rPr>
          <w:rFonts w:ascii="Times New Roman" w:hAnsi="Times New Roman" w:cs="Times New Roman"/>
          <w:sz w:val="22"/>
          <w:lang w:val="en-US"/>
        </w:rPr>
        <w:t>according to</w:t>
      </w:r>
      <w:r w:rsidRPr="005E3038">
        <w:rPr>
          <w:rFonts w:ascii="Times New Roman" w:hAnsi="Times New Roman" w:cs="Times New Roman"/>
          <w:sz w:val="22"/>
          <w:lang w:val="en-US"/>
        </w:rPr>
        <w:t xml:space="preserve"> the model: Content </w:t>
      </w:r>
      <w:r w:rsidR="00AB1876">
        <w:rPr>
          <w:rFonts w:ascii="Times New Roman" w:hAnsi="Times New Roman" w:cs="Times New Roman"/>
          <w:sz w:val="22"/>
          <w:lang w:val="en-US"/>
        </w:rPr>
        <w:t>(in g kg</w:t>
      </w:r>
      <w:r w:rsidR="00AB1876" w:rsidRPr="00B3301E">
        <w:rPr>
          <w:rFonts w:ascii="Times New Roman" w:hAnsi="Times New Roman" w:cs="Times New Roman"/>
          <w:sz w:val="22"/>
          <w:vertAlign w:val="superscript"/>
          <w:lang w:val="en-US"/>
        </w:rPr>
        <w:t>-1</w:t>
      </w:r>
      <w:r w:rsidR="00AB1876">
        <w:rPr>
          <w:rFonts w:ascii="Times New Roman" w:hAnsi="Times New Roman" w:cs="Times New Roman"/>
          <w:sz w:val="22"/>
          <w:lang w:val="en-US"/>
        </w:rPr>
        <w:t>)</w:t>
      </w:r>
      <w:r w:rsidRPr="005E3038">
        <w:rPr>
          <w:rFonts w:ascii="Times New Roman" w:hAnsi="Times New Roman" w:cs="Times New Roman"/>
          <w:sz w:val="22"/>
          <w:lang w:val="en-US"/>
        </w:rPr>
        <w:t xml:space="preserve"> = </w:t>
      </w:r>
      <w:r w:rsidR="0052421A">
        <w:rPr>
          <w:rFonts w:ascii="Times New Roman" w:hAnsi="Times New Roman" w:cs="Times New Roman"/>
          <w:sz w:val="22"/>
          <w:lang w:val="en-US"/>
        </w:rPr>
        <w:t>F</w:t>
      </w:r>
      <w:r w:rsidRPr="005E3038">
        <w:rPr>
          <w:rFonts w:ascii="Times New Roman" w:hAnsi="Times New Roman" w:cs="Times New Roman"/>
          <w:sz w:val="22"/>
          <w:lang w:val="en-US"/>
        </w:rPr>
        <w:t>raction + Season + Interaction.</w:t>
      </w:r>
      <w:r w:rsidR="00F9401E">
        <w:rPr>
          <w:rFonts w:ascii="Times New Roman" w:hAnsi="Times New Roman" w:cs="Times New Roman"/>
          <w:sz w:val="22"/>
          <w:lang w:val="en-US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799"/>
        <w:gridCol w:w="1273"/>
        <w:gridCol w:w="799"/>
        <w:gridCol w:w="1273"/>
        <w:gridCol w:w="799"/>
        <w:gridCol w:w="1126"/>
        <w:gridCol w:w="795"/>
      </w:tblGrid>
      <w:tr w:rsidR="00B95F8C" w:rsidRPr="005E3038" w:rsidTr="00F81D32">
        <w:tc>
          <w:tcPr>
            <w:tcW w:w="1117" w:type="pct"/>
            <w:tcBorders>
              <w:top w:val="single" w:sz="4" w:space="0" w:color="auto"/>
            </w:tcBorders>
          </w:tcPr>
          <w:p w:rsidR="00B95F8C" w:rsidRPr="005E3038" w:rsidRDefault="00B95F8C" w:rsidP="00A015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</w:tcPr>
          <w:p w:rsidR="00B95F8C" w:rsidRPr="005E3038" w:rsidRDefault="00B95F8C" w:rsidP="00A0152A">
            <w:pPr>
              <w:spacing w:line="276" w:lineRule="auto"/>
              <w:ind w:left="708" w:hanging="708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5F8C" w:rsidRPr="005E3038" w:rsidRDefault="00B95F8C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0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action</w:t>
            </w:r>
          </w:p>
        </w:tc>
        <w:tc>
          <w:tcPr>
            <w:tcW w:w="11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5F8C" w:rsidRPr="005E3038" w:rsidRDefault="00B95F8C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0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ason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5F8C" w:rsidRPr="005E3038" w:rsidRDefault="00B95F8C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0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action</w:t>
            </w:r>
          </w:p>
        </w:tc>
      </w:tr>
      <w:tr w:rsidR="00B95F8C" w:rsidRPr="005E3038" w:rsidTr="00F81D32">
        <w:tc>
          <w:tcPr>
            <w:tcW w:w="1117" w:type="pct"/>
            <w:tcBorders>
              <w:bottom w:val="single" w:sz="4" w:space="0" w:color="auto"/>
            </w:tcBorders>
          </w:tcPr>
          <w:p w:rsidR="00A0152A" w:rsidRPr="005E3038" w:rsidRDefault="00A0152A" w:rsidP="00A015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:rsidR="00A0152A" w:rsidRPr="005E3038" w:rsidRDefault="00A0152A" w:rsidP="00A0152A">
            <w:pPr>
              <w:spacing w:line="276" w:lineRule="auto"/>
              <w:ind w:left="708" w:hanging="708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E30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Pr="005E303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:rsidR="00A0152A" w:rsidRPr="00B95F8C" w:rsidRDefault="00B95F8C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:rsidR="00A0152A" w:rsidRPr="005E3038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5E30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Pr="005E303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5E30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:rsidR="00A0152A" w:rsidRPr="00B95F8C" w:rsidRDefault="00B95F8C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95F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:rsidR="00A0152A" w:rsidRPr="005E3038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0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Pr="005E303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5E30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:rsidR="00A0152A" w:rsidRPr="00B95F8C" w:rsidRDefault="00B95F8C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95F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:rsidR="00A0152A" w:rsidRPr="005E3038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0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Pr="005E303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5E30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B95F8C" w:rsidRPr="00427C54" w:rsidTr="00F81D32">
        <w:tc>
          <w:tcPr>
            <w:tcW w:w="1117" w:type="pct"/>
            <w:tcBorders>
              <w:top w:val="single" w:sz="4" w:space="0" w:color="auto"/>
            </w:tcBorders>
          </w:tcPr>
          <w:p w:rsidR="00A0152A" w:rsidRPr="00427C54" w:rsidRDefault="00A0152A" w:rsidP="00A0152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F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=0.002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A6A6A6" w:themeColor="background1" w:themeShade="A6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  <w:t>P=0.3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:rsidR="00A0152A" w:rsidRPr="00427C54" w:rsidRDefault="006536E4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  <w:t>0.01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A6A6A6" w:themeColor="background1" w:themeShade="A6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  <w:t>P=0.99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:rsidR="00A0152A" w:rsidRPr="00427C54" w:rsidRDefault="00C0271D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  <w:t>0.00</w:t>
            </w:r>
          </w:p>
        </w:tc>
      </w:tr>
      <w:tr w:rsidR="00B95F8C" w:rsidRPr="00427C54" w:rsidTr="00F81D32">
        <w:tc>
          <w:tcPr>
            <w:tcW w:w="1117" w:type="pct"/>
          </w:tcPr>
          <w:p w:rsidR="00A0152A" w:rsidRPr="00427C54" w:rsidRDefault="00A0152A" w:rsidP="00A0152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F</w:t>
            </w:r>
          </w:p>
        </w:tc>
        <w:tc>
          <w:tcPr>
            <w:tcW w:w="452" w:type="pct"/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0</w:t>
            </w:r>
          </w:p>
        </w:tc>
        <w:tc>
          <w:tcPr>
            <w:tcW w:w="720" w:type="pct"/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452" w:type="pct"/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7</w:t>
            </w:r>
          </w:p>
        </w:tc>
        <w:tc>
          <w:tcPr>
            <w:tcW w:w="720" w:type="pct"/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452" w:type="pct"/>
          </w:tcPr>
          <w:p w:rsidR="00A0152A" w:rsidRPr="00427C54" w:rsidRDefault="00C0271D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3</w:t>
            </w:r>
          </w:p>
        </w:tc>
        <w:tc>
          <w:tcPr>
            <w:tcW w:w="637" w:type="pct"/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A6A6A6" w:themeColor="background1" w:themeShade="A6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  <w:t>P=0.94</w:t>
            </w:r>
          </w:p>
        </w:tc>
        <w:tc>
          <w:tcPr>
            <w:tcW w:w="450" w:type="pct"/>
          </w:tcPr>
          <w:p w:rsidR="00A0152A" w:rsidRPr="00427C54" w:rsidRDefault="00C0271D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  <w:t>0.00</w:t>
            </w:r>
          </w:p>
        </w:tc>
      </w:tr>
      <w:tr w:rsidR="00B95F8C" w:rsidRPr="00427C54" w:rsidTr="00F81D32">
        <w:tc>
          <w:tcPr>
            <w:tcW w:w="1117" w:type="pct"/>
          </w:tcPr>
          <w:p w:rsidR="00A0152A" w:rsidRPr="00427C54" w:rsidRDefault="00A0152A" w:rsidP="00A0152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L</w:t>
            </w:r>
          </w:p>
        </w:tc>
        <w:tc>
          <w:tcPr>
            <w:tcW w:w="452" w:type="pct"/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</w:t>
            </w:r>
          </w:p>
        </w:tc>
        <w:tc>
          <w:tcPr>
            <w:tcW w:w="720" w:type="pct"/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452" w:type="pct"/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9</w:t>
            </w:r>
          </w:p>
        </w:tc>
        <w:tc>
          <w:tcPr>
            <w:tcW w:w="720" w:type="pct"/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A6A6A6" w:themeColor="background1" w:themeShade="A6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452" w:type="pct"/>
          </w:tcPr>
          <w:p w:rsidR="00A0152A" w:rsidRPr="00427C54" w:rsidRDefault="00C0271D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  <w:t>0.02</w:t>
            </w:r>
          </w:p>
        </w:tc>
        <w:tc>
          <w:tcPr>
            <w:tcW w:w="637" w:type="pct"/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A6A6A6" w:themeColor="background1" w:themeShade="A6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  <w:t>P=0.17</w:t>
            </w:r>
          </w:p>
        </w:tc>
        <w:tc>
          <w:tcPr>
            <w:tcW w:w="450" w:type="pct"/>
          </w:tcPr>
          <w:p w:rsidR="00A0152A" w:rsidRPr="00427C54" w:rsidRDefault="00C0271D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  <w:t>0.01</w:t>
            </w:r>
          </w:p>
        </w:tc>
      </w:tr>
      <w:tr w:rsidR="00F81D32" w:rsidRPr="00427C54" w:rsidTr="00F81D32">
        <w:tc>
          <w:tcPr>
            <w:tcW w:w="1117" w:type="pct"/>
          </w:tcPr>
          <w:p w:rsidR="00F81D32" w:rsidRPr="00427C54" w:rsidRDefault="00F81D32" w:rsidP="00AC37B5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hes</w:t>
            </w:r>
          </w:p>
        </w:tc>
        <w:tc>
          <w:tcPr>
            <w:tcW w:w="452" w:type="pct"/>
          </w:tcPr>
          <w:p w:rsidR="00F81D32" w:rsidRPr="00427C54" w:rsidRDefault="00F81D32" w:rsidP="00AC37B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2</w:t>
            </w:r>
          </w:p>
        </w:tc>
        <w:tc>
          <w:tcPr>
            <w:tcW w:w="720" w:type="pct"/>
          </w:tcPr>
          <w:p w:rsidR="00F81D32" w:rsidRPr="00427C54" w:rsidRDefault="00F81D32" w:rsidP="00AC37B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452" w:type="pct"/>
          </w:tcPr>
          <w:p w:rsidR="00F81D32" w:rsidRPr="00427C54" w:rsidRDefault="00F81D32" w:rsidP="00AC37B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2</w:t>
            </w:r>
          </w:p>
        </w:tc>
        <w:tc>
          <w:tcPr>
            <w:tcW w:w="720" w:type="pct"/>
          </w:tcPr>
          <w:p w:rsidR="00F81D32" w:rsidRPr="00427C54" w:rsidRDefault="00F81D32" w:rsidP="00AC37B5">
            <w:pPr>
              <w:spacing w:line="276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  <w:t>P=0.41</w:t>
            </w:r>
          </w:p>
        </w:tc>
        <w:tc>
          <w:tcPr>
            <w:tcW w:w="452" w:type="pct"/>
          </w:tcPr>
          <w:p w:rsidR="00F81D32" w:rsidRPr="00427C54" w:rsidRDefault="00F81D32" w:rsidP="00AC37B5">
            <w:pPr>
              <w:spacing w:line="276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637" w:type="pct"/>
          </w:tcPr>
          <w:p w:rsidR="00F81D32" w:rsidRPr="00427C54" w:rsidRDefault="00F81D32" w:rsidP="00AC37B5">
            <w:pPr>
              <w:spacing w:line="276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  <w:t>P=0.92</w:t>
            </w:r>
          </w:p>
        </w:tc>
        <w:tc>
          <w:tcPr>
            <w:tcW w:w="450" w:type="pct"/>
          </w:tcPr>
          <w:p w:rsidR="00F81D32" w:rsidRPr="00427C54" w:rsidRDefault="00F81D32" w:rsidP="00AC37B5">
            <w:pPr>
              <w:spacing w:line="276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  <w:t>0.00</w:t>
            </w:r>
          </w:p>
        </w:tc>
      </w:tr>
      <w:tr w:rsidR="00B95F8C" w:rsidRPr="00427C54" w:rsidTr="00F81D32">
        <w:tc>
          <w:tcPr>
            <w:tcW w:w="1117" w:type="pct"/>
          </w:tcPr>
          <w:p w:rsidR="00A0152A" w:rsidRPr="00427C54" w:rsidRDefault="00A0152A" w:rsidP="00A0152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micellulose</w:t>
            </w:r>
          </w:p>
        </w:tc>
        <w:tc>
          <w:tcPr>
            <w:tcW w:w="452" w:type="pct"/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0</w:t>
            </w:r>
          </w:p>
        </w:tc>
        <w:tc>
          <w:tcPr>
            <w:tcW w:w="720" w:type="pct"/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452" w:type="pct"/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</w:t>
            </w:r>
          </w:p>
        </w:tc>
        <w:tc>
          <w:tcPr>
            <w:tcW w:w="720" w:type="pct"/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452" w:type="pct"/>
          </w:tcPr>
          <w:p w:rsidR="00A0152A" w:rsidRPr="00427C54" w:rsidRDefault="00C0271D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5</w:t>
            </w:r>
          </w:p>
        </w:tc>
        <w:tc>
          <w:tcPr>
            <w:tcW w:w="637" w:type="pct"/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A6A6A6" w:themeColor="background1" w:themeShade="A6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  <w:t>P=0.97</w:t>
            </w:r>
          </w:p>
        </w:tc>
        <w:tc>
          <w:tcPr>
            <w:tcW w:w="450" w:type="pct"/>
          </w:tcPr>
          <w:p w:rsidR="00A0152A" w:rsidRPr="00427C54" w:rsidRDefault="00C0271D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  <w:t>0.00</w:t>
            </w:r>
          </w:p>
        </w:tc>
      </w:tr>
      <w:tr w:rsidR="00B95F8C" w:rsidRPr="00427C54" w:rsidTr="00F81D32">
        <w:tc>
          <w:tcPr>
            <w:tcW w:w="1117" w:type="pct"/>
          </w:tcPr>
          <w:p w:rsidR="00A0152A" w:rsidRPr="00427C54" w:rsidRDefault="00A0152A" w:rsidP="00A0152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llulose</w:t>
            </w:r>
          </w:p>
        </w:tc>
        <w:tc>
          <w:tcPr>
            <w:tcW w:w="452" w:type="pct"/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</w:t>
            </w:r>
            <w:r w:rsidR="001D1AA5"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720" w:type="pct"/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452" w:type="pct"/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6</w:t>
            </w:r>
          </w:p>
        </w:tc>
        <w:tc>
          <w:tcPr>
            <w:tcW w:w="720" w:type="pct"/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452" w:type="pct"/>
          </w:tcPr>
          <w:p w:rsidR="00A0152A" w:rsidRPr="00427C54" w:rsidRDefault="001D1AA5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2</w:t>
            </w:r>
          </w:p>
        </w:tc>
        <w:tc>
          <w:tcPr>
            <w:tcW w:w="637" w:type="pct"/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A6A6A6" w:themeColor="background1" w:themeShade="A6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  <w:t>P=0.42</w:t>
            </w:r>
          </w:p>
        </w:tc>
        <w:tc>
          <w:tcPr>
            <w:tcW w:w="450" w:type="pct"/>
          </w:tcPr>
          <w:p w:rsidR="00A0152A" w:rsidRPr="00427C54" w:rsidRDefault="001D1AA5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  <w:lang w:val="en-US"/>
              </w:rPr>
              <w:t>0.00</w:t>
            </w:r>
          </w:p>
        </w:tc>
      </w:tr>
      <w:tr w:rsidR="00B95F8C" w:rsidRPr="005E3038" w:rsidTr="00F81D32">
        <w:tc>
          <w:tcPr>
            <w:tcW w:w="1117" w:type="pct"/>
            <w:tcBorders>
              <w:bottom w:val="single" w:sz="4" w:space="0" w:color="auto"/>
            </w:tcBorders>
          </w:tcPr>
          <w:p w:rsidR="00A0152A" w:rsidRPr="00427C54" w:rsidRDefault="00A0152A" w:rsidP="00A0152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locellulose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  <w:r w:rsidR="001D1AA5"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=0.35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808080" w:themeColor="background1" w:themeShade="80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  <w:lang w:val="en-US"/>
              </w:rPr>
              <w:t>P=0.58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:rsidR="00A0152A" w:rsidRPr="00427C54" w:rsidRDefault="001D1AA5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A0152A" w:rsidRPr="00427C54" w:rsidRDefault="00A0152A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808080" w:themeColor="background1" w:themeShade="80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  <w:lang w:val="en-US"/>
              </w:rPr>
              <w:t>P=0.71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:rsidR="00A0152A" w:rsidRPr="00427C54" w:rsidRDefault="001D1AA5" w:rsidP="00A0152A">
            <w:pPr>
              <w:spacing w:line="276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  <w:lang w:val="en-US"/>
              </w:rPr>
              <w:t>0.00</w:t>
            </w:r>
          </w:p>
        </w:tc>
      </w:tr>
    </w:tbl>
    <w:p w:rsidR="00E23E40" w:rsidRDefault="00E23E40" w:rsidP="004E1D8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E3038">
        <w:rPr>
          <w:rFonts w:ascii="Times New Roman" w:hAnsi="Times New Roman" w:cs="Times New Roman"/>
          <w:sz w:val="20"/>
          <w:szCs w:val="20"/>
          <w:lang w:val="en-US"/>
        </w:rPr>
        <w:t xml:space="preserve">NDF: Neutral detergent fiber, ADF: Acid detergent fiber, </w:t>
      </w:r>
      <w:r w:rsidR="009A10C8" w:rsidRPr="005E3038">
        <w:rPr>
          <w:rFonts w:ascii="Times New Roman" w:hAnsi="Times New Roman" w:cs="Times New Roman"/>
          <w:sz w:val="20"/>
          <w:szCs w:val="20"/>
          <w:lang w:val="en-US"/>
        </w:rPr>
        <w:t>ADL: Acid detergent lignin</w:t>
      </w:r>
      <w:r w:rsidR="009A10C8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5E3038">
        <w:rPr>
          <w:rFonts w:ascii="Times New Roman" w:hAnsi="Times New Roman" w:cs="Times New Roman"/>
          <w:sz w:val="20"/>
          <w:szCs w:val="20"/>
          <w:lang w:val="en-US"/>
        </w:rPr>
        <w:t xml:space="preserve">H: Hemicellulose, C: Cellulose, HC: </w:t>
      </w:r>
      <w:r w:rsidR="009A10C8">
        <w:rPr>
          <w:rFonts w:ascii="Times New Roman" w:hAnsi="Times New Roman" w:cs="Times New Roman"/>
          <w:sz w:val="20"/>
          <w:szCs w:val="20"/>
          <w:lang w:val="en-US"/>
        </w:rPr>
        <w:t>Holocellulose.</w:t>
      </w:r>
      <w:r w:rsidRPr="005E303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9401E">
        <w:rPr>
          <w:rFonts w:ascii="Times New Roman" w:hAnsi="Times New Roman" w:cs="Times New Roman"/>
          <w:sz w:val="20"/>
          <w:szCs w:val="20"/>
          <w:lang w:val="en-US"/>
        </w:rPr>
        <w:t>The m</w:t>
      </w:r>
      <w:r w:rsidR="0052421A">
        <w:rPr>
          <w:rFonts w:ascii="Times New Roman" w:hAnsi="Times New Roman" w:cs="Times New Roman"/>
          <w:sz w:val="20"/>
          <w:szCs w:val="20"/>
          <w:lang w:val="en-US"/>
        </w:rPr>
        <w:t>odel ha</w:t>
      </w:r>
      <w:r w:rsidR="00F9401E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52421A">
        <w:rPr>
          <w:rFonts w:ascii="Times New Roman" w:hAnsi="Times New Roman" w:cs="Times New Roman"/>
          <w:sz w:val="20"/>
          <w:szCs w:val="20"/>
          <w:lang w:val="en-US"/>
        </w:rPr>
        <w:t xml:space="preserve"> two level</w:t>
      </w:r>
      <w:r w:rsidR="00F9401E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52421A">
        <w:rPr>
          <w:rFonts w:ascii="Times New Roman" w:hAnsi="Times New Roman" w:cs="Times New Roman"/>
          <w:sz w:val="20"/>
          <w:szCs w:val="20"/>
          <w:lang w:val="en-US"/>
        </w:rPr>
        <w:t xml:space="preserve"> for fraction: l</w:t>
      </w:r>
      <w:r w:rsidRPr="005E3038">
        <w:rPr>
          <w:rFonts w:ascii="Times New Roman" w:hAnsi="Times New Roman" w:cs="Times New Roman"/>
          <w:sz w:val="20"/>
          <w:szCs w:val="20"/>
          <w:lang w:val="en-US"/>
        </w:rPr>
        <w:t>ea</w:t>
      </w:r>
      <w:r w:rsidR="009A10C8"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5E3038">
        <w:rPr>
          <w:rFonts w:ascii="Times New Roman" w:hAnsi="Times New Roman" w:cs="Times New Roman"/>
          <w:sz w:val="20"/>
          <w:szCs w:val="20"/>
          <w:lang w:val="en-US"/>
        </w:rPr>
        <w:t xml:space="preserve"> and stem</w:t>
      </w:r>
      <w:r w:rsidR="00F9401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52421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C37B5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52421A">
        <w:rPr>
          <w:rFonts w:ascii="Times New Roman" w:hAnsi="Times New Roman" w:cs="Times New Roman"/>
          <w:sz w:val="20"/>
          <w:szCs w:val="20"/>
          <w:lang w:val="en-US"/>
        </w:rPr>
        <w:t xml:space="preserve">two levels for </w:t>
      </w:r>
      <w:r w:rsidRPr="005E3038">
        <w:rPr>
          <w:rFonts w:ascii="Times New Roman" w:hAnsi="Times New Roman" w:cs="Times New Roman"/>
          <w:sz w:val="20"/>
          <w:szCs w:val="20"/>
          <w:lang w:val="en-US"/>
        </w:rPr>
        <w:t>season</w:t>
      </w:r>
      <w:r w:rsidR="0052421A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5E303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2421A">
        <w:rPr>
          <w:rFonts w:ascii="Times New Roman" w:hAnsi="Times New Roman" w:cs="Times New Roman"/>
          <w:sz w:val="20"/>
          <w:szCs w:val="20"/>
          <w:lang w:val="en-US"/>
        </w:rPr>
        <w:t>wet</w:t>
      </w:r>
      <w:r w:rsidRPr="005E3038">
        <w:rPr>
          <w:rFonts w:ascii="Times New Roman" w:hAnsi="Times New Roman" w:cs="Times New Roman"/>
          <w:sz w:val="20"/>
          <w:szCs w:val="20"/>
          <w:lang w:val="en-US"/>
        </w:rPr>
        <w:t xml:space="preserve"> and dry. </w:t>
      </w:r>
    </w:p>
    <w:p w:rsidR="00E23E40" w:rsidRDefault="00E23E40" w:rsidP="002239C4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B010BF" w:rsidRDefault="00B010BF" w:rsidP="002239C4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B010BF" w:rsidRDefault="00B010BF" w:rsidP="002239C4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B010BF" w:rsidRDefault="00B010BF" w:rsidP="002239C4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B010BF" w:rsidRDefault="00B010BF" w:rsidP="002239C4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B010BF" w:rsidRDefault="00B010BF" w:rsidP="002239C4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2239C4" w:rsidRPr="0052421A" w:rsidRDefault="002239C4" w:rsidP="0052421A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52421A">
        <w:rPr>
          <w:rFonts w:ascii="Times New Roman" w:hAnsi="Times New Roman" w:cs="Times New Roman"/>
          <w:b/>
          <w:sz w:val="22"/>
          <w:szCs w:val="22"/>
          <w:lang w:val="en-US"/>
        </w:rPr>
        <w:t xml:space="preserve">Table </w:t>
      </w:r>
      <w:r w:rsidR="00341BC5">
        <w:rPr>
          <w:rFonts w:ascii="Times New Roman" w:hAnsi="Times New Roman" w:cs="Times New Roman"/>
          <w:b/>
          <w:sz w:val="22"/>
          <w:szCs w:val="22"/>
          <w:lang w:val="en-US"/>
        </w:rPr>
        <w:t>2</w:t>
      </w:r>
      <w:r w:rsidRPr="0052421A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Pr="0052421A">
        <w:rPr>
          <w:rFonts w:ascii="Times New Roman" w:hAnsi="Times New Roman" w:cs="Times New Roman"/>
          <w:sz w:val="22"/>
          <w:szCs w:val="22"/>
          <w:lang w:val="en-US"/>
        </w:rPr>
        <w:t xml:space="preserve"> Fiber partition </w:t>
      </w:r>
      <w:r w:rsidR="00B010BF">
        <w:rPr>
          <w:rFonts w:ascii="Times New Roman" w:hAnsi="Times New Roman" w:cs="Times New Roman"/>
          <w:sz w:val="22"/>
          <w:szCs w:val="22"/>
          <w:lang w:val="en-US"/>
        </w:rPr>
        <w:t>in</w:t>
      </w:r>
      <w:r w:rsidRPr="0052421A">
        <w:rPr>
          <w:rFonts w:ascii="Times New Roman" w:hAnsi="Times New Roman" w:cs="Times New Roman"/>
          <w:sz w:val="22"/>
          <w:szCs w:val="22"/>
          <w:lang w:val="en-US"/>
        </w:rPr>
        <w:t xml:space="preserve"> leaves </w:t>
      </w:r>
      <w:r w:rsidR="00DD2CE8" w:rsidRPr="0052421A">
        <w:rPr>
          <w:rFonts w:ascii="Times New Roman" w:hAnsi="Times New Roman" w:cs="Times New Roman"/>
          <w:sz w:val="22"/>
          <w:szCs w:val="22"/>
          <w:lang w:val="en-US"/>
        </w:rPr>
        <w:t>or</w:t>
      </w:r>
      <w:r w:rsidRPr="0052421A">
        <w:rPr>
          <w:rFonts w:ascii="Times New Roman" w:hAnsi="Times New Roman" w:cs="Times New Roman"/>
          <w:sz w:val="22"/>
          <w:szCs w:val="22"/>
          <w:lang w:val="en-US"/>
        </w:rPr>
        <w:t xml:space="preserve"> stems </w:t>
      </w:r>
      <w:r w:rsidR="00B010BF">
        <w:rPr>
          <w:rFonts w:ascii="Times New Roman" w:hAnsi="Times New Roman" w:cs="Times New Roman"/>
          <w:sz w:val="22"/>
          <w:szCs w:val="22"/>
          <w:lang w:val="en-US"/>
        </w:rPr>
        <w:t>of</w:t>
      </w:r>
      <w:r w:rsidRPr="0052421A">
        <w:rPr>
          <w:rFonts w:ascii="Times New Roman" w:hAnsi="Times New Roman" w:cs="Times New Roman"/>
          <w:sz w:val="22"/>
          <w:szCs w:val="22"/>
          <w:lang w:val="en-US"/>
        </w:rPr>
        <w:t xml:space="preserve"> elephant grass CT115, </w:t>
      </w:r>
      <w:r w:rsidR="00A34923" w:rsidRPr="0052421A">
        <w:rPr>
          <w:rFonts w:ascii="Times New Roman" w:hAnsi="Times New Roman" w:cs="Times New Roman"/>
          <w:sz w:val="22"/>
          <w:szCs w:val="22"/>
          <w:lang w:val="en-US"/>
        </w:rPr>
        <w:t>as an average of</w:t>
      </w:r>
      <w:r w:rsidRPr="0052421A">
        <w:rPr>
          <w:rFonts w:ascii="Times New Roman" w:hAnsi="Times New Roman" w:cs="Times New Roman"/>
          <w:sz w:val="22"/>
          <w:szCs w:val="22"/>
          <w:lang w:val="en-US"/>
        </w:rPr>
        <w:t xml:space="preserve"> 5 months </w:t>
      </w:r>
      <w:r w:rsidR="00DD2CE8" w:rsidRPr="0052421A">
        <w:rPr>
          <w:rFonts w:ascii="Times New Roman" w:hAnsi="Times New Roman" w:cs="Times New Roman"/>
          <w:sz w:val="22"/>
          <w:szCs w:val="22"/>
          <w:lang w:val="en-US"/>
        </w:rPr>
        <w:t xml:space="preserve">of </w:t>
      </w:r>
      <w:r w:rsidR="00A34923" w:rsidRPr="0052421A">
        <w:rPr>
          <w:rFonts w:ascii="Times New Roman" w:hAnsi="Times New Roman" w:cs="Times New Roman"/>
          <w:sz w:val="22"/>
          <w:szCs w:val="22"/>
          <w:lang w:val="en-US"/>
        </w:rPr>
        <w:t xml:space="preserve">undisturbed </w:t>
      </w:r>
      <w:r w:rsidRPr="0052421A">
        <w:rPr>
          <w:rFonts w:ascii="Times New Roman" w:hAnsi="Times New Roman" w:cs="Times New Roman"/>
          <w:sz w:val="22"/>
          <w:szCs w:val="22"/>
          <w:lang w:val="en-US"/>
        </w:rPr>
        <w:t>regrowth, in a two season a year management</w:t>
      </w:r>
      <w:r w:rsidR="0029587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95878">
        <w:rPr>
          <w:rFonts w:ascii="Times New Roman" w:hAnsi="Times New Roman" w:cs="Times New Roman"/>
          <w:sz w:val="22"/>
          <w:lang w:val="en-US"/>
        </w:rPr>
        <w:t>(g kg</w:t>
      </w:r>
      <w:r w:rsidR="00295878" w:rsidRPr="00B3301E">
        <w:rPr>
          <w:rFonts w:ascii="Times New Roman" w:hAnsi="Times New Roman" w:cs="Times New Roman"/>
          <w:sz w:val="22"/>
          <w:vertAlign w:val="superscript"/>
          <w:lang w:val="en-US"/>
        </w:rPr>
        <w:t>-1</w:t>
      </w:r>
      <w:r w:rsidR="00295878">
        <w:rPr>
          <w:rFonts w:ascii="Times New Roman" w:hAnsi="Times New Roman" w:cs="Times New Roman"/>
          <w:sz w:val="22"/>
          <w:lang w:val="en-US"/>
        </w:rPr>
        <w:t>)</w:t>
      </w:r>
      <w:r w:rsidRPr="0052421A">
        <w:rPr>
          <w:rFonts w:ascii="Times New Roman" w:hAnsi="Times New Roman" w:cs="Times New Roman"/>
          <w:sz w:val="22"/>
          <w:szCs w:val="22"/>
          <w:lang w:val="en-US"/>
        </w:rPr>
        <w:t>.</w:t>
      </w:r>
    </w:p>
    <w:tbl>
      <w:tblPr>
        <w:tblStyle w:val="TableGrid"/>
        <w:tblW w:w="457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2"/>
        <w:gridCol w:w="1650"/>
        <w:gridCol w:w="1561"/>
        <w:gridCol w:w="1559"/>
        <w:gridCol w:w="1558"/>
      </w:tblGrid>
      <w:tr w:rsidR="002239C4" w:rsidRPr="0052421A" w:rsidTr="001A50B7">
        <w:trPr>
          <w:trHeight w:val="251"/>
          <w:jc w:val="center"/>
        </w:trPr>
        <w:tc>
          <w:tcPr>
            <w:tcW w:w="1084" w:type="pct"/>
            <w:tcBorders>
              <w:top w:val="single" w:sz="4" w:space="0" w:color="auto"/>
              <w:bottom w:val="nil"/>
            </w:tcBorders>
          </w:tcPr>
          <w:p w:rsidR="002239C4" w:rsidRPr="0052421A" w:rsidRDefault="002239C4" w:rsidP="002239C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1" w:type="pct"/>
            <w:tcBorders>
              <w:top w:val="single" w:sz="4" w:space="0" w:color="auto"/>
              <w:bottom w:val="nil"/>
            </w:tcBorders>
          </w:tcPr>
          <w:p w:rsidR="002239C4" w:rsidRPr="0052421A" w:rsidRDefault="002239C4" w:rsidP="00DD2CE8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6" w:type="pct"/>
            <w:tcBorders>
              <w:top w:val="single" w:sz="4" w:space="0" w:color="auto"/>
              <w:bottom w:val="nil"/>
            </w:tcBorders>
          </w:tcPr>
          <w:p w:rsidR="002239C4" w:rsidRPr="0052421A" w:rsidRDefault="002239C4" w:rsidP="000E28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aves</w:t>
            </w:r>
          </w:p>
        </w:tc>
        <w:tc>
          <w:tcPr>
            <w:tcW w:w="965" w:type="pct"/>
            <w:tcBorders>
              <w:top w:val="single" w:sz="4" w:space="0" w:color="auto"/>
              <w:bottom w:val="nil"/>
            </w:tcBorders>
          </w:tcPr>
          <w:p w:rsidR="002239C4" w:rsidRPr="0052421A" w:rsidRDefault="002239C4" w:rsidP="000E28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ems</w:t>
            </w:r>
          </w:p>
        </w:tc>
        <w:tc>
          <w:tcPr>
            <w:tcW w:w="964" w:type="pct"/>
            <w:tcBorders>
              <w:top w:val="single" w:sz="4" w:space="0" w:color="auto"/>
              <w:bottom w:val="nil"/>
            </w:tcBorders>
          </w:tcPr>
          <w:p w:rsidR="002239C4" w:rsidRPr="0052421A" w:rsidRDefault="002239C4" w:rsidP="00BD4D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eason mean</w:t>
            </w:r>
          </w:p>
        </w:tc>
      </w:tr>
      <w:tr w:rsidR="002239C4" w:rsidRPr="0052421A" w:rsidTr="001A50B7">
        <w:trPr>
          <w:trHeight w:val="265"/>
          <w:jc w:val="center"/>
        </w:trPr>
        <w:tc>
          <w:tcPr>
            <w:tcW w:w="1084" w:type="pct"/>
            <w:tcBorders>
              <w:top w:val="nil"/>
              <w:bottom w:val="single" w:sz="4" w:space="0" w:color="auto"/>
            </w:tcBorders>
          </w:tcPr>
          <w:p w:rsidR="002239C4" w:rsidRPr="0052421A" w:rsidRDefault="002239C4" w:rsidP="002239C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1" w:type="pct"/>
            <w:tcBorders>
              <w:top w:val="nil"/>
              <w:bottom w:val="single" w:sz="4" w:space="0" w:color="auto"/>
            </w:tcBorders>
          </w:tcPr>
          <w:p w:rsidR="002239C4" w:rsidRPr="0052421A" w:rsidRDefault="002239C4" w:rsidP="00DD2C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ason</w:t>
            </w:r>
          </w:p>
        </w:tc>
        <w:tc>
          <w:tcPr>
            <w:tcW w:w="966" w:type="pct"/>
            <w:tcBorders>
              <w:top w:val="nil"/>
              <w:bottom w:val="single" w:sz="4" w:space="0" w:color="auto"/>
            </w:tcBorders>
          </w:tcPr>
          <w:p w:rsidR="002239C4" w:rsidRPr="0052421A" w:rsidRDefault="002239C4" w:rsidP="000E28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5" w:type="pct"/>
            <w:tcBorders>
              <w:top w:val="nil"/>
              <w:bottom w:val="single" w:sz="4" w:space="0" w:color="auto"/>
            </w:tcBorders>
          </w:tcPr>
          <w:p w:rsidR="002239C4" w:rsidRPr="0052421A" w:rsidRDefault="002239C4" w:rsidP="000E28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4" w:type="pct"/>
            <w:tcBorders>
              <w:top w:val="nil"/>
              <w:bottom w:val="single" w:sz="4" w:space="0" w:color="auto"/>
            </w:tcBorders>
          </w:tcPr>
          <w:p w:rsidR="002239C4" w:rsidRPr="0052421A" w:rsidRDefault="002239C4" w:rsidP="00BD4D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</w:tr>
      <w:tr w:rsidR="002239C4" w:rsidRPr="0052421A" w:rsidTr="001A50B7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1"/>
        </w:trPr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39C4" w:rsidRPr="0052421A" w:rsidRDefault="002239C4" w:rsidP="00DD2CE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F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39C4" w:rsidRPr="0052421A" w:rsidRDefault="002239C4" w:rsidP="00DD2CE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39C4" w:rsidRPr="0052421A" w:rsidRDefault="002239C4" w:rsidP="000E2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39C4" w:rsidRPr="0052421A" w:rsidRDefault="002239C4" w:rsidP="000E2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39C4" w:rsidRPr="0052421A" w:rsidRDefault="002239C4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239C4" w:rsidRPr="0052421A" w:rsidTr="001A50B7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DD2CE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E75888" w:rsidP="00DD2C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t</w:t>
            </w:r>
            <w:r w:rsidR="002239C4"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0E2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9 ± 10.5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0E2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3 ± 11.0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ab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6 ± 7.6</w:t>
            </w:r>
          </w:p>
        </w:tc>
      </w:tr>
      <w:tr w:rsidR="002239C4" w:rsidRPr="0052421A" w:rsidTr="001A50B7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DD2CE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DD2C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0E2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0 ± 10.5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ab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0E280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24 </w:t>
            </w:r>
            <w:r w:rsidRPr="0052421A">
              <w:rPr>
                <w:rFonts w:ascii="Times New Roman" w:hAnsi="Times New Roman" w:cs="Times New Roman"/>
                <w:sz w:val="22"/>
                <w:szCs w:val="22"/>
              </w:rPr>
              <w:t>± 11.0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</w:rPr>
              <w:t>707 ± 7.6</w:t>
            </w:r>
          </w:p>
        </w:tc>
      </w:tr>
      <w:tr w:rsidR="002239C4" w:rsidRPr="0052421A" w:rsidTr="001A50B7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DD2CE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DD2CE8">
            <w:pPr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raction mean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0E2806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4 ± 7.4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0E2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9 ± 7.8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239C4" w:rsidRPr="0052421A" w:rsidTr="001A50B7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DD2CE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F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DD2CE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0E2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0E2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239C4" w:rsidRPr="0052421A" w:rsidTr="001A50B7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1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DD2CE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E75888" w:rsidP="00DD2C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t</w:t>
            </w:r>
            <w:r w:rsidR="002239C4"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0E2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1 ± 6.1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c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0E2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6 ± 6.4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3 ± 4.4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</w:tr>
      <w:tr w:rsidR="002239C4" w:rsidRPr="0052421A" w:rsidTr="001A50B7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DD2CE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DD2C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0E2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2 ± 6.1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0E2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7 ± 6.4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4 ± 4.4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</w:tr>
      <w:tr w:rsidR="002239C4" w:rsidRPr="0052421A" w:rsidTr="001A50B7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1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DD2CE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DD2CE8">
            <w:pPr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raction mean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0E2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6 ± 4.3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0E2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2 ± 4.5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2239C4" w:rsidRPr="0052421A" w:rsidRDefault="002239C4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3301E" w:rsidRPr="0052421A" w:rsidTr="0090565F">
        <w:trPr>
          <w:trHeight w:val="265"/>
          <w:jc w:val="center"/>
        </w:trPr>
        <w:tc>
          <w:tcPr>
            <w:tcW w:w="1084" w:type="pct"/>
          </w:tcPr>
          <w:p w:rsidR="00B3301E" w:rsidRPr="0052421A" w:rsidRDefault="00B3301E" w:rsidP="0090565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L</w:t>
            </w:r>
          </w:p>
        </w:tc>
        <w:tc>
          <w:tcPr>
            <w:tcW w:w="1021" w:type="pct"/>
          </w:tcPr>
          <w:p w:rsidR="00B3301E" w:rsidRPr="0052421A" w:rsidRDefault="00B3301E" w:rsidP="0090565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6" w:type="pct"/>
          </w:tcPr>
          <w:p w:rsidR="00B3301E" w:rsidRPr="0052421A" w:rsidRDefault="00B3301E" w:rsidP="000E2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5" w:type="pct"/>
          </w:tcPr>
          <w:p w:rsidR="00B3301E" w:rsidRPr="0052421A" w:rsidRDefault="00B3301E" w:rsidP="000E2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4" w:type="pct"/>
          </w:tcPr>
          <w:p w:rsidR="00B3301E" w:rsidRPr="0052421A" w:rsidRDefault="00B3301E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3301E" w:rsidRPr="0052421A" w:rsidTr="0090565F">
        <w:trPr>
          <w:trHeight w:val="265"/>
          <w:jc w:val="center"/>
        </w:trPr>
        <w:tc>
          <w:tcPr>
            <w:tcW w:w="1084" w:type="pct"/>
          </w:tcPr>
          <w:p w:rsidR="00B3301E" w:rsidRPr="0052421A" w:rsidRDefault="00B3301E" w:rsidP="0090565F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021" w:type="pct"/>
          </w:tcPr>
          <w:p w:rsidR="00B3301E" w:rsidRPr="0052421A" w:rsidRDefault="00B3301E" w:rsidP="0090565F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et </w:t>
            </w:r>
          </w:p>
        </w:tc>
        <w:tc>
          <w:tcPr>
            <w:tcW w:w="966" w:type="pct"/>
          </w:tcPr>
          <w:p w:rsidR="00B3301E" w:rsidRPr="0052421A" w:rsidRDefault="00B3301E" w:rsidP="000E280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 ± 2.6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965" w:type="pct"/>
          </w:tcPr>
          <w:p w:rsidR="00B3301E" w:rsidRPr="0052421A" w:rsidRDefault="00B3301E" w:rsidP="000E280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 ± 2.7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964" w:type="pct"/>
          </w:tcPr>
          <w:p w:rsidR="00B3301E" w:rsidRPr="0052421A" w:rsidRDefault="00B3301E" w:rsidP="00BD4D8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 ± 1.9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</w:tr>
      <w:tr w:rsidR="00B3301E" w:rsidRPr="0052421A" w:rsidTr="0090565F">
        <w:trPr>
          <w:trHeight w:val="265"/>
          <w:jc w:val="center"/>
        </w:trPr>
        <w:tc>
          <w:tcPr>
            <w:tcW w:w="1084" w:type="pct"/>
          </w:tcPr>
          <w:p w:rsidR="00B3301E" w:rsidRPr="0052421A" w:rsidRDefault="00B3301E" w:rsidP="0090565F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021" w:type="pct"/>
          </w:tcPr>
          <w:p w:rsidR="00B3301E" w:rsidRPr="0052421A" w:rsidRDefault="00B3301E" w:rsidP="0090565F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y</w:t>
            </w:r>
          </w:p>
        </w:tc>
        <w:tc>
          <w:tcPr>
            <w:tcW w:w="966" w:type="pct"/>
          </w:tcPr>
          <w:p w:rsidR="00B3301E" w:rsidRPr="0052421A" w:rsidRDefault="00B3301E" w:rsidP="000E280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 ± 2.6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965" w:type="pct"/>
          </w:tcPr>
          <w:p w:rsidR="00B3301E" w:rsidRPr="0052421A" w:rsidRDefault="00B3301E" w:rsidP="000E280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 ± 2.7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964" w:type="pct"/>
          </w:tcPr>
          <w:p w:rsidR="00B3301E" w:rsidRPr="0052421A" w:rsidRDefault="00B3301E" w:rsidP="00BD4D8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 ± 1.9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</w:tr>
      <w:tr w:rsidR="00B3301E" w:rsidRPr="0052421A" w:rsidTr="0090565F">
        <w:trPr>
          <w:trHeight w:val="265"/>
          <w:jc w:val="center"/>
        </w:trPr>
        <w:tc>
          <w:tcPr>
            <w:tcW w:w="1084" w:type="pct"/>
          </w:tcPr>
          <w:p w:rsidR="00B3301E" w:rsidRPr="0052421A" w:rsidRDefault="00B3301E" w:rsidP="0090565F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021" w:type="pct"/>
          </w:tcPr>
          <w:p w:rsidR="00B3301E" w:rsidRPr="0052421A" w:rsidRDefault="00B3301E" w:rsidP="0090565F">
            <w:pPr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raction mean</w:t>
            </w:r>
          </w:p>
        </w:tc>
        <w:tc>
          <w:tcPr>
            <w:tcW w:w="966" w:type="pct"/>
          </w:tcPr>
          <w:p w:rsidR="00B3301E" w:rsidRPr="0052421A" w:rsidRDefault="00B3301E" w:rsidP="000E280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 ± 1.9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965" w:type="pct"/>
          </w:tcPr>
          <w:p w:rsidR="00B3301E" w:rsidRPr="0052421A" w:rsidRDefault="00B3301E" w:rsidP="000E280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 ± 1.9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964" w:type="pct"/>
          </w:tcPr>
          <w:p w:rsidR="00B3301E" w:rsidRPr="0052421A" w:rsidRDefault="00B3301E" w:rsidP="00BD4D8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BD4D8F" w:rsidRPr="0052421A" w:rsidTr="00AC37B5">
        <w:trPr>
          <w:trHeight w:val="251"/>
          <w:jc w:val="center"/>
        </w:trPr>
        <w:tc>
          <w:tcPr>
            <w:tcW w:w="1084" w:type="pct"/>
          </w:tcPr>
          <w:p w:rsidR="00BD4D8F" w:rsidRPr="0052421A" w:rsidRDefault="00BD4D8F" w:rsidP="00BD4D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hes</w:t>
            </w:r>
          </w:p>
        </w:tc>
        <w:tc>
          <w:tcPr>
            <w:tcW w:w="1021" w:type="pct"/>
          </w:tcPr>
          <w:p w:rsidR="00BD4D8F" w:rsidRPr="0052421A" w:rsidRDefault="00BD4D8F" w:rsidP="00BD4D8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6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5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4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D4D8F" w:rsidRPr="0052421A" w:rsidTr="00AC37B5">
        <w:trPr>
          <w:trHeight w:val="251"/>
          <w:jc w:val="center"/>
        </w:trPr>
        <w:tc>
          <w:tcPr>
            <w:tcW w:w="1084" w:type="pct"/>
          </w:tcPr>
          <w:p w:rsidR="00BD4D8F" w:rsidRPr="0052421A" w:rsidRDefault="00BD4D8F" w:rsidP="00BD4D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1" w:type="pct"/>
          </w:tcPr>
          <w:p w:rsidR="00BD4D8F" w:rsidRPr="0052421A" w:rsidRDefault="00BD4D8F" w:rsidP="00BD4D8F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et </w:t>
            </w:r>
          </w:p>
        </w:tc>
        <w:tc>
          <w:tcPr>
            <w:tcW w:w="966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±5.7</w:t>
            </w:r>
          </w:p>
        </w:tc>
        <w:tc>
          <w:tcPr>
            <w:tcW w:w="965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±6.0</w:t>
            </w:r>
          </w:p>
        </w:tc>
        <w:tc>
          <w:tcPr>
            <w:tcW w:w="964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.6±4.2</w:t>
            </w:r>
          </w:p>
        </w:tc>
      </w:tr>
      <w:tr w:rsidR="00BD4D8F" w:rsidRPr="0052421A" w:rsidTr="00AC37B5">
        <w:trPr>
          <w:trHeight w:val="265"/>
          <w:jc w:val="center"/>
        </w:trPr>
        <w:tc>
          <w:tcPr>
            <w:tcW w:w="1084" w:type="pct"/>
          </w:tcPr>
          <w:p w:rsidR="00BD4D8F" w:rsidRPr="0052421A" w:rsidRDefault="00BD4D8F" w:rsidP="00BD4D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1" w:type="pct"/>
          </w:tcPr>
          <w:p w:rsidR="00BD4D8F" w:rsidRPr="0052421A" w:rsidRDefault="00BD4D8F" w:rsidP="00BD4D8F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y</w:t>
            </w:r>
          </w:p>
        </w:tc>
        <w:tc>
          <w:tcPr>
            <w:tcW w:w="966" w:type="pct"/>
            <w:shd w:val="clear" w:color="auto" w:fill="auto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±4.2</w:t>
            </w:r>
          </w:p>
        </w:tc>
        <w:tc>
          <w:tcPr>
            <w:tcW w:w="965" w:type="pct"/>
            <w:shd w:val="clear" w:color="auto" w:fill="auto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D37B8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6.0</w:t>
            </w:r>
          </w:p>
        </w:tc>
        <w:tc>
          <w:tcPr>
            <w:tcW w:w="964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.5±4.2</w:t>
            </w:r>
          </w:p>
        </w:tc>
      </w:tr>
      <w:tr w:rsidR="00BD4D8F" w:rsidRPr="0052421A" w:rsidTr="00AC37B5">
        <w:trPr>
          <w:trHeight w:val="265"/>
          <w:jc w:val="center"/>
        </w:trPr>
        <w:tc>
          <w:tcPr>
            <w:tcW w:w="1084" w:type="pct"/>
          </w:tcPr>
          <w:p w:rsidR="00BD4D8F" w:rsidRPr="0052421A" w:rsidRDefault="00BD4D8F" w:rsidP="00BD4D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1" w:type="pct"/>
          </w:tcPr>
          <w:p w:rsidR="00BD4D8F" w:rsidRPr="0052421A" w:rsidRDefault="00BD4D8F" w:rsidP="00BD4D8F">
            <w:pPr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raction mean</w:t>
            </w:r>
          </w:p>
        </w:tc>
        <w:tc>
          <w:tcPr>
            <w:tcW w:w="966" w:type="pct"/>
            <w:shd w:val="clear" w:color="auto" w:fill="auto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±4.0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965" w:type="pct"/>
            <w:shd w:val="clear" w:color="auto" w:fill="auto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D37B8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4.2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964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BD4D8F" w:rsidRPr="0052421A" w:rsidTr="001A50B7">
        <w:trPr>
          <w:trHeight w:val="265"/>
          <w:jc w:val="center"/>
        </w:trPr>
        <w:tc>
          <w:tcPr>
            <w:tcW w:w="1084" w:type="pct"/>
          </w:tcPr>
          <w:p w:rsidR="00BD4D8F" w:rsidRPr="0052421A" w:rsidRDefault="00BD4D8F" w:rsidP="00BD4D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micellulose</w:t>
            </w:r>
          </w:p>
        </w:tc>
        <w:tc>
          <w:tcPr>
            <w:tcW w:w="1021" w:type="pct"/>
          </w:tcPr>
          <w:p w:rsidR="00BD4D8F" w:rsidRPr="0052421A" w:rsidRDefault="00BD4D8F" w:rsidP="00BD4D8F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966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5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4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D4D8F" w:rsidRPr="0052421A" w:rsidTr="001A50B7">
        <w:trPr>
          <w:trHeight w:val="265"/>
          <w:jc w:val="center"/>
        </w:trPr>
        <w:tc>
          <w:tcPr>
            <w:tcW w:w="1084" w:type="pct"/>
          </w:tcPr>
          <w:p w:rsidR="00BD4D8F" w:rsidRPr="0052421A" w:rsidRDefault="00BD4D8F" w:rsidP="00BD4D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1" w:type="pct"/>
          </w:tcPr>
          <w:p w:rsidR="00BD4D8F" w:rsidRPr="0052421A" w:rsidRDefault="00BD4D8F" w:rsidP="00BD4D8F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et </w:t>
            </w:r>
          </w:p>
        </w:tc>
        <w:tc>
          <w:tcPr>
            <w:tcW w:w="966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8 ± 6.9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965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7 ± 7.3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964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3 ± 5.0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</w:tr>
      <w:tr w:rsidR="00BD4D8F" w:rsidRPr="0052421A" w:rsidTr="001A50B7">
        <w:trPr>
          <w:trHeight w:val="265"/>
          <w:jc w:val="center"/>
        </w:trPr>
        <w:tc>
          <w:tcPr>
            <w:tcW w:w="1084" w:type="pct"/>
          </w:tcPr>
          <w:p w:rsidR="00BD4D8F" w:rsidRPr="0052421A" w:rsidRDefault="00BD4D8F" w:rsidP="00BD4D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1" w:type="pct"/>
          </w:tcPr>
          <w:p w:rsidR="00BD4D8F" w:rsidRPr="0052421A" w:rsidRDefault="00BD4D8F" w:rsidP="00BD4D8F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y</w:t>
            </w:r>
          </w:p>
        </w:tc>
        <w:tc>
          <w:tcPr>
            <w:tcW w:w="966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8 ± 6.9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965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7 ± 7.3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c</w:t>
            </w:r>
          </w:p>
        </w:tc>
        <w:tc>
          <w:tcPr>
            <w:tcW w:w="964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2 ± 5.0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</w:tr>
      <w:tr w:rsidR="00BD4D8F" w:rsidRPr="0052421A" w:rsidTr="001A50B7">
        <w:trPr>
          <w:trHeight w:val="265"/>
          <w:jc w:val="center"/>
        </w:trPr>
        <w:tc>
          <w:tcPr>
            <w:tcW w:w="1084" w:type="pct"/>
          </w:tcPr>
          <w:p w:rsidR="00BD4D8F" w:rsidRPr="0052421A" w:rsidRDefault="00BD4D8F" w:rsidP="00BD4D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1" w:type="pct"/>
          </w:tcPr>
          <w:p w:rsidR="00BD4D8F" w:rsidRPr="0052421A" w:rsidRDefault="00BD4D8F" w:rsidP="00BD4D8F">
            <w:pPr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raction mean</w:t>
            </w:r>
          </w:p>
        </w:tc>
        <w:tc>
          <w:tcPr>
            <w:tcW w:w="966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68 ± 4.9 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65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7 ± 5.1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964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D4D8F" w:rsidRPr="0052421A" w:rsidTr="001A50B7">
        <w:trPr>
          <w:trHeight w:val="265"/>
          <w:jc w:val="center"/>
        </w:trPr>
        <w:tc>
          <w:tcPr>
            <w:tcW w:w="1084" w:type="pct"/>
          </w:tcPr>
          <w:p w:rsidR="00BD4D8F" w:rsidRPr="0052421A" w:rsidRDefault="00BD4D8F" w:rsidP="00BD4D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llulose</w:t>
            </w:r>
          </w:p>
        </w:tc>
        <w:tc>
          <w:tcPr>
            <w:tcW w:w="1021" w:type="pct"/>
          </w:tcPr>
          <w:p w:rsidR="00BD4D8F" w:rsidRPr="0052421A" w:rsidRDefault="00BD4D8F" w:rsidP="00BD4D8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6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5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4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D4D8F" w:rsidRPr="0052421A" w:rsidTr="001A50B7">
        <w:trPr>
          <w:trHeight w:val="251"/>
          <w:jc w:val="center"/>
        </w:trPr>
        <w:tc>
          <w:tcPr>
            <w:tcW w:w="1084" w:type="pct"/>
          </w:tcPr>
          <w:p w:rsidR="00BD4D8F" w:rsidRPr="0052421A" w:rsidRDefault="00BD4D8F" w:rsidP="00BD4D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1" w:type="pct"/>
          </w:tcPr>
          <w:p w:rsidR="00BD4D8F" w:rsidRPr="0052421A" w:rsidRDefault="00BD4D8F" w:rsidP="00BD4D8F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t</w:t>
            </w:r>
          </w:p>
        </w:tc>
        <w:tc>
          <w:tcPr>
            <w:tcW w:w="966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0 ± 5.0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c</w:t>
            </w:r>
          </w:p>
        </w:tc>
        <w:tc>
          <w:tcPr>
            <w:tcW w:w="965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5 ± 5.3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964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3 ± 3.6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</w:tr>
      <w:tr w:rsidR="00BD4D8F" w:rsidRPr="0052421A" w:rsidTr="001A50B7">
        <w:trPr>
          <w:trHeight w:val="265"/>
          <w:jc w:val="center"/>
        </w:trPr>
        <w:tc>
          <w:tcPr>
            <w:tcW w:w="1084" w:type="pct"/>
          </w:tcPr>
          <w:p w:rsidR="00BD4D8F" w:rsidRPr="0052421A" w:rsidRDefault="00BD4D8F" w:rsidP="00BD4D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1" w:type="pct"/>
          </w:tcPr>
          <w:p w:rsidR="00BD4D8F" w:rsidRPr="0052421A" w:rsidRDefault="00BD4D8F" w:rsidP="00BD4D8F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y</w:t>
            </w:r>
          </w:p>
        </w:tc>
        <w:tc>
          <w:tcPr>
            <w:tcW w:w="966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0 ± 5.0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965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7 ± 5.3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964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9 ± 3.6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</w:tr>
      <w:tr w:rsidR="00BD4D8F" w:rsidRPr="0052421A" w:rsidTr="001A50B7">
        <w:trPr>
          <w:trHeight w:val="251"/>
          <w:jc w:val="center"/>
        </w:trPr>
        <w:tc>
          <w:tcPr>
            <w:tcW w:w="1084" w:type="pct"/>
          </w:tcPr>
          <w:p w:rsidR="00BD4D8F" w:rsidRPr="0052421A" w:rsidRDefault="00BD4D8F" w:rsidP="00BD4D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1" w:type="pct"/>
          </w:tcPr>
          <w:p w:rsidR="00BD4D8F" w:rsidRPr="0052421A" w:rsidRDefault="00BD4D8F" w:rsidP="00BD4D8F">
            <w:pPr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raction mean</w:t>
            </w:r>
          </w:p>
        </w:tc>
        <w:tc>
          <w:tcPr>
            <w:tcW w:w="966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5 ± 3.5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965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6 ± 3.7</w:t>
            </w:r>
            <w:r w:rsidRPr="0052421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964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D4D8F" w:rsidRPr="0052421A" w:rsidTr="001A50B7">
        <w:trPr>
          <w:trHeight w:val="251"/>
          <w:jc w:val="center"/>
        </w:trPr>
        <w:tc>
          <w:tcPr>
            <w:tcW w:w="2105" w:type="pct"/>
            <w:gridSpan w:val="2"/>
          </w:tcPr>
          <w:p w:rsidR="00BD4D8F" w:rsidRPr="0052421A" w:rsidRDefault="00BD4D8F" w:rsidP="00BD4D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locellulose</w:t>
            </w:r>
          </w:p>
        </w:tc>
        <w:tc>
          <w:tcPr>
            <w:tcW w:w="966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5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4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D4D8F" w:rsidRPr="0052421A" w:rsidTr="001A50B7">
        <w:trPr>
          <w:trHeight w:val="251"/>
          <w:jc w:val="center"/>
        </w:trPr>
        <w:tc>
          <w:tcPr>
            <w:tcW w:w="1084" w:type="pct"/>
          </w:tcPr>
          <w:p w:rsidR="00BD4D8F" w:rsidRPr="0052421A" w:rsidRDefault="00BD4D8F" w:rsidP="00BD4D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1" w:type="pct"/>
          </w:tcPr>
          <w:p w:rsidR="00BD4D8F" w:rsidRPr="0052421A" w:rsidRDefault="00BD4D8F" w:rsidP="00BD4D8F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et </w:t>
            </w:r>
          </w:p>
        </w:tc>
        <w:tc>
          <w:tcPr>
            <w:tcW w:w="966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8 ± 10.1</w:t>
            </w:r>
          </w:p>
        </w:tc>
        <w:tc>
          <w:tcPr>
            <w:tcW w:w="965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2 ± 10.6</w:t>
            </w:r>
          </w:p>
        </w:tc>
        <w:tc>
          <w:tcPr>
            <w:tcW w:w="964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5 ± 7.3</w:t>
            </w:r>
          </w:p>
        </w:tc>
      </w:tr>
      <w:tr w:rsidR="00BD4D8F" w:rsidRPr="0052421A" w:rsidTr="001A50B7">
        <w:trPr>
          <w:trHeight w:val="265"/>
          <w:jc w:val="center"/>
        </w:trPr>
        <w:tc>
          <w:tcPr>
            <w:tcW w:w="1084" w:type="pct"/>
          </w:tcPr>
          <w:p w:rsidR="00BD4D8F" w:rsidRPr="0052421A" w:rsidRDefault="00BD4D8F" w:rsidP="00BD4D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1" w:type="pct"/>
          </w:tcPr>
          <w:p w:rsidR="00BD4D8F" w:rsidRPr="0052421A" w:rsidRDefault="00BD4D8F" w:rsidP="00BD4D8F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y</w:t>
            </w:r>
          </w:p>
        </w:tc>
        <w:tc>
          <w:tcPr>
            <w:tcW w:w="966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8 ± 10.1</w:t>
            </w:r>
          </w:p>
        </w:tc>
        <w:tc>
          <w:tcPr>
            <w:tcW w:w="965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4 ± 10.6</w:t>
            </w:r>
          </w:p>
        </w:tc>
        <w:tc>
          <w:tcPr>
            <w:tcW w:w="964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1 ± 7.3</w:t>
            </w:r>
          </w:p>
        </w:tc>
      </w:tr>
      <w:tr w:rsidR="00BD4D8F" w:rsidRPr="0052421A" w:rsidTr="001A50B7">
        <w:trPr>
          <w:trHeight w:val="265"/>
          <w:jc w:val="center"/>
        </w:trPr>
        <w:tc>
          <w:tcPr>
            <w:tcW w:w="1084" w:type="pct"/>
          </w:tcPr>
          <w:p w:rsidR="00BD4D8F" w:rsidRPr="0052421A" w:rsidRDefault="00BD4D8F" w:rsidP="00BD4D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1" w:type="pct"/>
          </w:tcPr>
          <w:p w:rsidR="00BD4D8F" w:rsidRPr="0052421A" w:rsidRDefault="00BD4D8F" w:rsidP="00BD4D8F">
            <w:pPr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raction mean</w:t>
            </w:r>
          </w:p>
        </w:tc>
        <w:tc>
          <w:tcPr>
            <w:tcW w:w="966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3 ± 7.1</w:t>
            </w:r>
          </w:p>
        </w:tc>
        <w:tc>
          <w:tcPr>
            <w:tcW w:w="965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42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3 ± 7.5</w:t>
            </w:r>
          </w:p>
        </w:tc>
        <w:tc>
          <w:tcPr>
            <w:tcW w:w="964" w:type="pct"/>
          </w:tcPr>
          <w:p w:rsidR="00BD4D8F" w:rsidRPr="0052421A" w:rsidRDefault="00BD4D8F" w:rsidP="00BD4D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:rsidR="002239C4" w:rsidRPr="00B50BB6" w:rsidRDefault="002239C4" w:rsidP="004E1D8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50BB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,B</w:t>
      </w:r>
      <w:r w:rsidRPr="00B50BB6">
        <w:rPr>
          <w:rFonts w:ascii="Times New Roman" w:hAnsi="Times New Roman" w:cs="Times New Roman"/>
          <w:sz w:val="20"/>
          <w:szCs w:val="20"/>
          <w:lang w:val="en-US"/>
        </w:rPr>
        <w:t xml:space="preserve"> : Whether for fractions or seasons, means with different uppercase letter show statistical difference (Tukey, P&lt;0.0001; except for NDF whose P=0.002 ).</w:t>
      </w:r>
    </w:p>
    <w:p w:rsidR="002239C4" w:rsidRDefault="002239C4" w:rsidP="0052421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50BB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,b, </w:t>
      </w:r>
      <w:r w:rsidRPr="00B50BB6">
        <w:rPr>
          <w:rFonts w:ascii="Times New Roman" w:hAnsi="Times New Roman" w:cs="Times New Roman"/>
          <w:sz w:val="20"/>
          <w:szCs w:val="20"/>
          <w:lang w:val="en-US"/>
        </w:rPr>
        <w:t>: Means within the interaction fraction-season with different lowercase letter, show statistical difference  (Tukey, P&lt;0.05). Hemicellulose = NDF – ADF, Cellulose= ADF – ADL.</w:t>
      </w:r>
      <w:r w:rsidR="00A34923">
        <w:rPr>
          <w:rFonts w:ascii="Times New Roman" w:hAnsi="Times New Roman" w:cs="Times New Roman"/>
          <w:sz w:val="20"/>
          <w:szCs w:val="20"/>
          <w:lang w:val="en-US"/>
        </w:rPr>
        <w:t xml:space="preserve"> Holocellulose = </w:t>
      </w:r>
      <w:r w:rsidR="004E1D8E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A34923">
        <w:rPr>
          <w:rFonts w:ascii="Times New Roman" w:hAnsi="Times New Roman" w:cs="Times New Roman"/>
          <w:sz w:val="20"/>
          <w:szCs w:val="20"/>
          <w:lang w:val="en-US"/>
        </w:rPr>
        <w:t xml:space="preserve">ellulose + </w:t>
      </w:r>
      <w:r w:rsidR="004E1D8E">
        <w:rPr>
          <w:rFonts w:ascii="Times New Roman" w:hAnsi="Times New Roman" w:cs="Times New Roman"/>
          <w:sz w:val="20"/>
          <w:szCs w:val="20"/>
          <w:lang w:val="en-US"/>
        </w:rPr>
        <w:t>h</w:t>
      </w:r>
      <w:r w:rsidR="00A34923">
        <w:rPr>
          <w:rFonts w:ascii="Times New Roman" w:hAnsi="Times New Roman" w:cs="Times New Roman"/>
          <w:sz w:val="20"/>
          <w:szCs w:val="20"/>
          <w:lang w:val="en-US"/>
        </w:rPr>
        <w:t>emicellulose.</w:t>
      </w:r>
      <w:r w:rsidRPr="00B50BB6">
        <w:rPr>
          <w:rFonts w:ascii="Times New Roman" w:hAnsi="Times New Roman" w:cs="Times New Roman"/>
          <w:sz w:val="20"/>
          <w:szCs w:val="20"/>
          <w:lang w:val="en-US"/>
        </w:rPr>
        <w:t xml:space="preserve"> Each mean followed by its standard error.</w:t>
      </w:r>
    </w:p>
    <w:p w:rsidR="002239C4" w:rsidRDefault="002239C4" w:rsidP="002239C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010BF" w:rsidRDefault="00B010BF" w:rsidP="002239C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010BF" w:rsidRDefault="00B010BF" w:rsidP="002239C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239C4" w:rsidRDefault="002239C4" w:rsidP="002239C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836DE" w:rsidRDefault="00D836DE" w:rsidP="002239C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239C4" w:rsidRDefault="002239C4" w:rsidP="002239C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010BF" w:rsidRDefault="00B010BF" w:rsidP="0052421A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B010BF" w:rsidRPr="005E3038" w:rsidRDefault="00B010BF" w:rsidP="00B010BF">
      <w:pPr>
        <w:spacing w:line="360" w:lineRule="auto"/>
        <w:rPr>
          <w:rFonts w:ascii="Times New Roman" w:hAnsi="Times New Roman" w:cs="Times New Roman"/>
          <w:b/>
          <w:sz w:val="22"/>
          <w:lang w:val="en-US"/>
        </w:rPr>
      </w:pPr>
      <w:r w:rsidRPr="005E3038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3</w:t>
      </w:r>
      <w:r w:rsidRPr="005E3038">
        <w:rPr>
          <w:rFonts w:ascii="Times New Roman" w:hAnsi="Times New Roman" w:cs="Times New Roman"/>
          <w:b/>
          <w:lang w:val="en-US"/>
        </w:rPr>
        <w:t xml:space="preserve">.  </w:t>
      </w:r>
      <w:r w:rsidRPr="00AB1876">
        <w:rPr>
          <w:rFonts w:ascii="Times New Roman" w:hAnsi="Times New Roman" w:cs="Times New Roman"/>
          <w:sz w:val="22"/>
          <w:lang w:val="en-US"/>
        </w:rPr>
        <w:t>Model adjustment</w:t>
      </w:r>
      <w:r w:rsidRPr="00AB1876">
        <w:rPr>
          <w:rFonts w:ascii="Times New Roman" w:hAnsi="Times New Roman" w:cs="Times New Roman"/>
          <w:lang w:val="en-US"/>
        </w:rPr>
        <w:t xml:space="preserve"> </w:t>
      </w:r>
      <w:r w:rsidRPr="00AB1876">
        <w:rPr>
          <w:rFonts w:ascii="Times New Roman" w:hAnsi="Times New Roman" w:cs="Times New Roman"/>
          <w:sz w:val="22"/>
          <w:lang w:val="en-US"/>
        </w:rPr>
        <w:t>(R</w:t>
      </w:r>
      <w:r w:rsidRPr="00AB1876">
        <w:rPr>
          <w:rFonts w:ascii="Times New Roman" w:hAnsi="Times New Roman" w:cs="Times New Roman"/>
          <w:sz w:val="22"/>
          <w:vertAlign w:val="superscript"/>
          <w:lang w:val="en-US"/>
        </w:rPr>
        <w:t>2</w:t>
      </w:r>
      <w:r w:rsidRPr="00AB1876">
        <w:rPr>
          <w:rFonts w:ascii="Times New Roman" w:hAnsi="Times New Roman" w:cs="Times New Roman"/>
          <w:sz w:val="22"/>
          <w:lang w:val="en-US"/>
        </w:rPr>
        <w:t>)</w:t>
      </w:r>
      <w:r>
        <w:rPr>
          <w:rFonts w:ascii="Times New Roman" w:hAnsi="Times New Roman" w:cs="Times New Roman"/>
          <w:sz w:val="22"/>
          <w:lang w:val="en-US"/>
        </w:rPr>
        <w:t xml:space="preserve">, partial </w:t>
      </w:r>
      <w:r w:rsidRPr="00AB1876">
        <w:rPr>
          <w:rFonts w:ascii="Times New Roman" w:hAnsi="Times New Roman" w:cs="Times New Roman"/>
          <w:sz w:val="22"/>
          <w:lang w:val="en-US"/>
        </w:rPr>
        <w:t>R</w:t>
      </w:r>
      <w:r w:rsidRPr="00AB1876">
        <w:rPr>
          <w:rFonts w:ascii="Times New Roman" w:hAnsi="Times New Roman" w:cs="Times New Roman"/>
          <w:sz w:val="22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2"/>
          <w:lang w:val="en-US"/>
        </w:rPr>
        <w:t xml:space="preserve"> for each explicative variable,</w:t>
      </w:r>
      <w:r w:rsidRPr="00AB1876">
        <w:rPr>
          <w:rFonts w:ascii="Times New Roman" w:hAnsi="Times New Roman" w:cs="Times New Roman"/>
          <w:sz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lang w:val="en-US"/>
        </w:rPr>
        <w:t>and o</w:t>
      </w:r>
      <w:r w:rsidRPr="005E3038">
        <w:rPr>
          <w:rFonts w:ascii="Times New Roman" w:hAnsi="Times New Roman" w:cs="Times New Roman"/>
          <w:sz w:val="22"/>
          <w:lang w:val="en-US"/>
        </w:rPr>
        <w:t>bserved probabilit</w:t>
      </w:r>
      <w:r>
        <w:rPr>
          <w:rFonts w:ascii="Times New Roman" w:hAnsi="Times New Roman" w:cs="Times New Roman"/>
          <w:sz w:val="22"/>
          <w:lang w:val="en-US"/>
        </w:rPr>
        <w:t>ies</w:t>
      </w:r>
      <w:r w:rsidRPr="005E3038">
        <w:rPr>
          <w:rFonts w:ascii="Times New Roman" w:hAnsi="Times New Roman" w:cs="Times New Roman"/>
          <w:sz w:val="22"/>
          <w:lang w:val="en-US"/>
        </w:rPr>
        <w:t xml:space="preserve"> of type I error</w:t>
      </w:r>
      <w:r>
        <w:rPr>
          <w:rFonts w:ascii="Times New Roman" w:hAnsi="Times New Roman" w:cs="Times New Roman"/>
          <w:sz w:val="22"/>
          <w:lang w:val="en-US"/>
        </w:rPr>
        <w:t>,</w:t>
      </w:r>
      <w:r w:rsidRPr="00F9401E">
        <w:rPr>
          <w:rFonts w:ascii="Times New Roman" w:hAnsi="Times New Roman" w:cs="Times New Roman"/>
          <w:sz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lang w:val="en-US"/>
        </w:rPr>
        <w:t xml:space="preserve">for the variables </w:t>
      </w:r>
      <w:r w:rsidR="00AC37B5">
        <w:rPr>
          <w:rFonts w:ascii="Times New Roman" w:hAnsi="Times New Roman" w:cs="Times New Roman"/>
          <w:sz w:val="22"/>
          <w:lang w:val="en-US"/>
        </w:rPr>
        <w:t>associated to</w:t>
      </w:r>
      <w:r>
        <w:rPr>
          <w:rFonts w:ascii="Times New Roman" w:hAnsi="Times New Roman" w:cs="Times New Roman"/>
          <w:sz w:val="22"/>
          <w:lang w:val="en-US"/>
        </w:rPr>
        <w:t xml:space="preserve"> fiber composition </w:t>
      </w:r>
      <w:r w:rsidR="00AC37B5">
        <w:rPr>
          <w:rFonts w:ascii="Times New Roman" w:hAnsi="Times New Roman" w:cs="Times New Roman"/>
          <w:sz w:val="22"/>
          <w:lang w:val="en-US"/>
        </w:rPr>
        <w:t>in</w:t>
      </w:r>
      <w:r>
        <w:rPr>
          <w:rFonts w:ascii="Times New Roman" w:hAnsi="Times New Roman" w:cs="Times New Roman"/>
          <w:sz w:val="22"/>
          <w:lang w:val="en-US"/>
        </w:rPr>
        <w:t xml:space="preserve"> elephant grass CT115, according to</w:t>
      </w:r>
      <w:r w:rsidRPr="005E3038">
        <w:rPr>
          <w:rFonts w:ascii="Times New Roman" w:hAnsi="Times New Roman" w:cs="Times New Roman"/>
          <w:sz w:val="22"/>
          <w:lang w:val="en-US"/>
        </w:rPr>
        <w:t xml:space="preserve"> the model:  Content </w:t>
      </w:r>
      <w:r>
        <w:rPr>
          <w:rFonts w:ascii="Times New Roman" w:hAnsi="Times New Roman" w:cs="Times New Roman"/>
          <w:sz w:val="22"/>
          <w:lang w:val="en-US"/>
        </w:rPr>
        <w:t>(in g kg</w:t>
      </w:r>
      <w:r w:rsidRPr="00B3301E">
        <w:rPr>
          <w:rFonts w:ascii="Times New Roman" w:hAnsi="Times New Roman" w:cs="Times New Roman"/>
          <w:sz w:val="22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2"/>
          <w:lang w:val="en-US"/>
        </w:rPr>
        <w:t xml:space="preserve">) </w:t>
      </w:r>
      <w:r w:rsidRPr="005E3038">
        <w:rPr>
          <w:rFonts w:ascii="Times New Roman" w:hAnsi="Times New Roman" w:cs="Times New Roman"/>
          <w:sz w:val="22"/>
          <w:lang w:val="en-US"/>
        </w:rPr>
        <w:t xml:space="preserve">= </w:t>
      </w:r>
      <w:r>
        <w:rPr>
          <w:rFonts w:ascii="Times New Roman" w:hAnsi="Times New Roman" w:cs="Times New Roman"/>
          <w:sz w:val="22"/>
          <w:lang w:val="en-US"/>
        </w:rPr>
        <w:t>F</w:t>
      </w:r>
      <w:r w:rsidRPr="005E3038">
        <w:rPr>
          <w:rFonts w:ascii="Times New Roman" w:hAnsi="Times New Roman" w:cs="Times New Roman"/>
          <w:sz w:val="22"/>
          <w:lang w:val="en-US"/>
        </w:rPr>
        <w:t xml:space="preserve">raction + </w:t>
      </w:r>
      <w:r>
        <w:rPr>
          <w:rFonts w:ascii="Times New Roman" w:hAnsi="Times New Roman" w:cs="Times New Roman"/>
          <w:sz w:val="22"/>
          <w:lang w:val="en-US"/>
        </w:rPr>
        <w:t>Age</w:t>
      </w:r>
      <w:r w:rsidRPr="005E3038">
        <w:rPr>
          <w:rFonts w:ascii="Times New Roman" w:hAnsi="Times New Roman" w:cs="Times New Roman"/>
          <w:sz w:val="22"/>
          <w:lang w:val="en-US"/>
        </w:rPr>
        <w:t xml:space="preserve"> + Interaction.</w:t>
      </w:r>
    </w:p>
    <w:tbl>
      <w:tblPr>
        <w:tblStyle w:val="TableGrid"/>
        <w:tblW w:w="48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"/>
        <w:gridCol w:w="1643"/>
        <w:gridCol w:w="665"/>
        <w:gridCol w:w="1059"/>
        <w:gridCol w:w="665"/>
        <w:gridCol w:w="1059"/>
        <w:gridCol w:w="665"/>
        <w:gridCol w:w="1292"/>
        <w:gridCol w:w="658"/>
      </w:tblGrid>
      <w:tr w:rsidR="00B010BF" w:rsidRPr="005E3038" w:rsidTr="0090565F">
        <w:tc>
          <w:tcPr>
            <w:tcW w:w="516" w:type="pct"/>
            <w:tcBorders>
              <w:top w:val="single" w:sz="4" w:space="0" w:color="auto"/>
            </w:tcBorders>
          </w:tcPr>
          <w:p w:rsidR="00B010BF" w:rsidRPr="00C25ABA" w:rsidRDefault="00B010BF" w:rsidP="0090565F">
            <w:pPr>
              <w:spacing w:line="276" w:lineRule="auto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C621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ason</w:t>
            </w:r>
          </w:p>
        </w:tc>
        <w:tc>
          <w:tcPr>
            <w:tcW w:w="956" w:type="pct"/>
            <w:tcBorders>
              <w:top w:val="single" w:sz="4" w:space="0" w:color="auto"/>
            </w:tcBorders>
          </w:tcPr>
          <w:p w:rsidR="00B010BF" w:rsidRPr="005E3038" w:rsidRDefault="00B010BF" w:rsidP="0090565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ber fraction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:rsidR="00B010BF" w:rsidRPr="005E3038" w:rsidRDefault="00B010BF" w:rsidP="0090565F">
            <w:pPr>
              <w:spacing w:line="276" w:lineRule="auto"/>
              <w:ind w:left="708" w:hanging="708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E30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Pr="005E303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0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10BF" w:rsidRPr="005E3038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0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action</w:t>
            </w:r>
          </w:p>
        </w:tc>
        <w:tc>
          <w:tcPr>
            <w:tcW w:w="10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10BF" w:rsidRPr="005E3038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1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10BF" w:rsidRPr="005E3038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0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action</w:t>
            </w:r>
          </w:p>
        </w:tc>
      </w:tr>
      <w:tr w:rsidR="00B010BF" w:rsidRPr="005E3038" w:rsidTr="0090565F">
        <w:tc>
          <w:tcPr>
            <w:tcW w:w="516" w:type="pct"/>
            <w:tcBorders>
              <w:bottom w:val="single" w:sz="4" w:space="0" w:color="auto"/>
            </w:tcBorders>
          </w:tcPr>
          <w:p w:rsidR="00B010BF" w:rsidRPr="00C25ABA" w:rsidRDefault="00B010BF" w:rsidP="0090565F">
            <w:pPr>
              <w:spacing w:line="276" w:lineRule="auto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956" w:type="pct"/>
            <w:tcBorders>
              <w:bottom w:val="single" w:sz="4" w:space="0" w:color="auto"/>
            </w:tcBorders>
          </w:tcPr>
          <w:p w:rsidR="00B010BF" w:rsidRPr="005E3038" w:rsidRDefault="00B010BF" w:rsidP="0090565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:rsidR="00B010BF" w:rsidRPr="005E3038" w:rsidRDefault="00B010BF" w:rsidP="0090565F">
            <w:pPr>
              <w:spacing w:line="276" w:lineRule="auto"/>
              <w:ind w:left="708" w:hanging="708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:rsidR="00B010BF" w:rsidRPr="00B95F8C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</w:tcPr>
          <w:p w:rsidR="00B010BF" w:rsidRPr="00B95F8C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0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Pr="005E303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:rsidR="00B010BF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</w:tcPr>
          <w:p w:rsidR="00B010BF" w:rsidRPr="005E3038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5E30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Pr="005E303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</w:tcPr>
          <w:p w:rsidR="00B010BF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:rsidR="00B010BF" w:rsidRPr="005E3038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5E30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Pr="005E303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B010BF" w:rsidRPr="00427C54" w:rsidTr="0090565F">
        <w:tc>
          <w:tcPr>
            <w:tcW w:w="516" w:type="pct"/>
            <w:tcBorders>
              <w:top w:val="single" w:sz="4" w:space="0" w:color="auto"/>
            </w:tcBorders>
          </w:tcPr>
          <w:p w:rsidR="00B010BF" w:rsidRPr="00427C54" w:rsidRDefault="00B010BF" w:rsidP="0090565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t</w:t>
            </w:r>
          </w:p>
        </w:tc>
        <w:tc>
          <w:tcPr>
            <w:tcW w:w="956" w:type="pct"/>
            <w:tcBorders>
              <w:top w:val="single" w:sz="4" w:space="0" w:color="auto"/>
            </w:tcBorders>
          </w:tcPr>
          <w:p w:rsidR="00B010BF" w:rsidRPr="00427C54" w:rsidRDefault="00B010BF" w:rsidP="0090565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F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</w:t>
            </w:r>
          </w:p>
        </w:tc>
        <w:tc>
          <w:tcPr>
            <w:tcW w:w="752" w:type="pct"/>
            <w:tcBorders>
              <w:top w:val="single" w:sz="4" w:space="0" w:color="auto"/>
            </w:tcBorders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=0.003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</w:tr>
      <w:tr w:rsidR="00B010BF" w:rsidRPr="00427C54" w:rsidTr="0090565F">
        <w:tc>
          <w:tcPr>
            <w:tcW w:w="516" w:type="pct"/>
          </w:tcPr>
          <w:p w:rsidR="00B010BF" w:rsidRPr="00427C54" w:rsidRDefault="00B010BF" w:rsidP="0090565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ason</w:t>
            </w:r>
          </w:p>
        </w:tc>
        <w:tc>
          <w:tcPr>
            <w:tcW w:w="956" w:type="pct"/>
          </w:tcPr>
          <w:p w:rsidR="00B010BF" w:rsidRPr="00427C54" w:rsidRDefault="00B010BF" w:rsidP="0090565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F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6</w:t>
            </w:r>
          </w:p>
        </w:tc>
        <w:tc>
          <w:tcPr>
            <w:tcW w:w="616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6</w:t>
            </w:r>
          </w:p>
        </w:tc>
        <w:tc>
          <w:tcPr>
            <w:tcW w:w="616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9</w:t>
            </w:r>
          </w:p>
        </w:tc>
        <w:tc>
          <w:tcPr>
            <w:tcW w:w="752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3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</w:t>
            </w:r>
          </w:p>
        </w:tc>
      </w:tr>
      <w:tr w:rsidR="00B010BF" w:rsidRPr="00427C54" w:rsidTr="0090565F">
        <w:tc>
          <w:tcPr>
            <w:tcW w:w="516" w:type="pct"/>
          </w:tcPr>
          <w:p w:rsidR="00B010BF" w:rsidRPr="00427C54" w:rsidRDefault="00B010BF" w:rsidP="0090565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6" w:type="pct"/>
          </w:tcPr>
          <w:p w:rsidR="00B010BF" w:rsidRPr="00427C54" w:rsidRDefault="00B010BF" w:rsidP="0090565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L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4</w:t>
            </w:r>
          </w:p>
        </w:tc>
        <w:tc>
          <w:tcPr>
            <w:tcW w:w="616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0</w:t>
            </w:r>
          </w:p>
        </w:tc>
        <w:tc>
          <w:tcPr>
            <w:tcW w:w="616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</w:t>
            </w:r>
          </w:p>
        </w:tc>
        <w:tc>
          <w:tcPr>
            <w:tcW w:w="752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3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6</w:t>
            </w:r>
          </w:p>
        </w:tc>
      </w:tr>
      <w:tr w:rsidR="00F81D32" w:rsidRPr="00427C54" w:rsidTr="00AC37B5">
        <w:tc>
          <w:tcPr>
            <w:tcW w:w="516" w:type="pct"/>
          </w:tcPr>
          <w:p w:rsidR="00F81D32" w:rsidRPr="00427C54" w:rsidRDefault="00F81D32" w:rsidP="00AC37B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6" w:type="pct"/>
          </w:tcPr>
          <w:p w:rsidR="00F81D32" w:rsidRPr="00427C54" w:rsidRDefault="00F81D32" w:rsidP="00AC37B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hes</w:t>
            </w:r>
          </w:p>
        </w:tc>
        <w:tc>
          <w:tcPr>
            <w:tcW w:w="387" w:type="pct"/>
          </w:tcPr>
          <w:p w:rsidR="00F81D32" w:rsidRPr="00427C54" w:rsidRDefault="00F81D32" w:rsidP="00AC37B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1</w:t>
            </w:r>
          </w:p>
        </w:tc>
        <w:tc>
          <w:tcPr>
            <w:tcW w:w="616" w:type="pct"/>
          </w:tcPr>
          <w:p w:rsidR="00F81D32" w:rsidRPr="00427C54" w:rsidRDefault="00F81D32" w:rsidP="00AC37B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7" w:type="pct"/>
          </w:tcPr>
          <w:p w:rsidR="00F81D32" w:rsidRPr="00427C54" w:rsidRDefault="00F81D32" w:rsidP="00AC37B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</w:t>
            </w:r>
          </w:p>
        </w:tc>
        <w:tc>
          <w:tcPr>
            <w:tcW w:w="616" w:type="pct"/>
          </w:tcPr>
          <w:p w:rsidR="00F81D32" w:rsidRPr="00427C54" w:rsidRDefault="00F81D32" w:rsidP="00AC37B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7" w:type="pct"/>
          </w:tcPr>
          <w:p w:rsidR="00F81D32" w:rsidRPr="00427C54" w:rsidRDefault="00F81D32" w:rsidP="00AC37B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1</w:t>
            </w:r>
          </w:p>
        </w:tc>
        <w:tc>
          <w:tcPr>
            <w:tcW w:w="752" w:type="pct"/>
          </w:tcPr>
          <w:p w:rsidR="00F81D32" w:rsidRPr="00427C54" w:rsidRDefault="00F81D32" w:rsidP="00AC37B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3" w:type="pct"/>
          </w:tcPr>
          <w:p w:rsidR="00F81D32" w:rsidRPr="00427C54" w:rsidRDefault="00F81D32" w:rsidP="00AC37B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</w:t>
            </w:r>
          </w:p>
        </w:tc>
      </w:tr>
      <w:tr w:rsidR="00B010BF" w:rsidRPr="00427C54" w:rsidTr="0090565F">
        <w:tc>
          <w:tcPr>
            <w:tcW w:w="516" w:type="pct"/>
          </w:tcPr>
          <w:p w:rsidR="00B010BF" w:rsidRPr="00427C54" w:rsidRDefault="00B010BF" w:rsidP="0090565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6" w:type="pct"/>
          </w:tcPr>
          <w:p w:rsidR="00B010BF" w:rsidRPr="00427C54" w:rsidRDefault="00B010BF" w:rsidP="0090565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micellulose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</w:t>
            </w:r>
          </w:p>
        </w:tc>
        <w:tc>
          <w:tcPr>
            <w:tcW w:w="616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5</w:t>
            </w:r>
          </w:p>
        </w:tc>
        <w:tc>
          <w:tcPr>
            <w:tcW w:w="616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7</w:t>
            </w:r>
          </w:p>
        </w:tc>
        <w:tc>
          <w:tcPr>
            <w:tcW w:w="752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3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</w:t>
            </w:r>
          </w:p>
        </w:tc>
      </w:tr>
      <w:tr w:rsidR="00B010BF" w:rsidRPr="00427C54" w:rsidTr="0090565F">
        <w:tc>
          <w:tcPr>
            <w:tcW w:w="516" w:type="pct"/>
          </w:tcPr>
          <w:p w:rsidR="00B010BF" w:rsidRPr="00427C54" w:rsidRDefault="00B010BF" w:rsidP="0090565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6" w:type="pct"/>
          </w:tcPr>
          <w:p w:rsidR="00B010BF" w:rsidRPr="00427C54" w:rsidRDefault="00B010BF" w:rsidP="0090565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llulose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5</w:t>
            </w:r>
          </w:p>
        </w:tc>
        <w:tc>
          <w:tcPr>
            <w:tcW w:w="616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0</w:t>
            </w:r>
          </w:p>
        </w:tc>
        <w:tc>
          <w:tcPr>
            <w:tcW w:w="616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6</w:t>
            </w:r>
          </w:p>
        </w:tc>
        <w:tc>
          <w:tcPr>
            <w:tcW w:w="752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3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</w:t>
            </w:r>
          </w:p>
        </w:tc>
      </w:tr>
      <w:tr w:rsidR="00B010BF" w:rsidRPr="00427C54" w:rsidTr="0090565F">
        <w:tc>
          <w:tcPr>
            <w:tcW w:w="516" w:type="pct"/>
          </w:tcPr>
          <w:p w:rsidR="00B010BF" w:rsidRPr="00427C54" w:rsidRDefault="00B010BF" w:rsidP="0090565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6" w:type="pct"/>
          </w:tcPr>
          <w:p w:rsidR="00B010BF" w:rsidRPr="00427C54" w:rsidRDefault="00B010BF" w:rsidP="0090565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locellulose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6</w:t>
            </w:r>
          </w:p>
        </w:tc>
        <w:tc>
          <w:tcPr>
            <w:tcW w:w="616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=0.842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</w:t>
            </w:r>
          </w:p>
        </w:tc>
        <w:tc>
          <w:tcPr>
            <w:tcW w:w="616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1</w:t>
            </w:r>
          </w:p>
        </w:tc>
        <w:tc>
          <w:tcPr>
            <w:tcW w:w="752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=0.001</w:t>
            </w:r>
          </w:p>
        </w:tc>
        <w:tc>
          <w:tcPr>
            <w:tcW w:w="383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</w:tr>
      <w:tr w:rsidR="00B010BF" w:rsidRPr="00427C54" w:rsidTr="0090565F">
        <w:tc>
          <w:tcPr>
            <w:tcW w:w="516" w:type="pct"/>
          </w:tcPr>
          <w:p w:rsidR="00B010BF" w:rsidRPr="00427C54" w:rsidRDefault="00B010BF" w:rsidP="0090565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6" w:type="pct"/>
          </w:tcPr>
          <w:p w:rsidR="00B010BF" w:rsidRPr="00427C54" w:rsidRDefault="00B010BF" w:rsidP="0090565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16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16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2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83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010BF" w:rsidRPr="00427C54" w:rsidTr="0090565F">
        <w:tc>
          <w:tcPr>
            <w:tcW w:w="516" w:type="pct"/>
          </w:tcPr>
          <w:p w:rsidR="00B010BF" w:rsidRPr="00427C54" w:rsidRDefault="00B010BF" w:rsidP="0090565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ry </w:t>
            </w:r>
          </w:p>
        </w:tc>
        <w:tc>
          <w:tcPr>
            <w:tcW w:w="956" w:type="pct"/>
          </w:tcPr>
          <w:p w:rsidR="00B010BF" w:rsidRPr="00427C54" w:rsidRDefault="00B010BF" w:rsidP="0090565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F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</w:t>
            </w:r>
          </w:p>
        </w:tc>
        <w:tc>
          <w:tcPr>
            <w:tcW w:w="616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</w:t>
            </w:r>
          </w:p>
        </w:tc>
        <w:tc>
          <w:tcPr>
            <w:tcW w:w="616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1</w:t>
            </w:r>
          </w:p>
        </w:tc>
        <w:tc>
          <w:tcPr>
            <w:tcW w:w="752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=0.047</w:t>
            </w:r>
          </w:p>
        </w:tc>
        <w:tc>
          <w:tcPr>
            <w:tcW w:w="383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4</w:t>
            </w:r>
          </w:p>
        </w:tc>
      </w:tr>
      <w:tr w:rsidR="00B010BF" w:rsidRPr="00427C54" w:rsidTr="0090565F">
        <w:tc>
          <w:tcPr>
            <w:tcW w:w="516" w:type="pct"/>
          </w:tcPr>
          <w:p w:rsidR="00B010BF" w:rsidRPr="00427C54" w:rsidRDefault="00B010BF" w:rsidP="0090565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ason</w:t>
            </w:r>
          </w:p>
        </w:tc>
        <w:tc>
          <w:tcPr>
            <w:tcW w:w="956" w:type="pct"/>
          </w:tcPr>
          <w:p w:rsidR="00B010BF" w:rsidRPr="00427C54" w:rsidRDefault="00B010BF" w:rsidP="0090565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F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9</w:t>
            </w:r>
          </w:p>
        </w:tc>
        <w:tc>
          <w:tcPr>
            <w:tcW w:w="616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5</w:t>
            </w:r>
          </w:p>
        </w:tc>
        <w:tc>
          <w:tcPr>
            <w:tcW w:w="616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</w:t>
            </w:r>
          </w:p>
        </w:tc>
        <w:tc>
          <w:tcPr>
            <w:tcW w:w="752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3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</w:t>
            </w:r>
          </w:p>
        </w:tc>
      </w:tr>
      <w:tr w:rsidR="00B010BF" w:rsidRPr="00427C54" w:rsidTr="0090565F">
        <w:tc>
          <w:tcPr>
            <w:tcW w:w="516" w:type="pct"/>
          </w:tcPr>
          <w:p w:rsidR="00B010BF" w:rsidRPr="00427C54" w:rsidRDefault="00B010BF" w:rsidP="0090565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6" w:type="pct"/>
          </w:tcPr>
          <w:p w:rsidR="00B010BF" w:rsidRPr="00427C54" w:rsidRDefault="00B010BF" w:rsidP="0090565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L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</w:t>
            </w:r>
          </w:p>
        </w:tc>
        <w:tc>
          <w:tcPr>
            <w:tcW w:w="616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1</w:t>
            </w:r>
          </w:p>
        </w:tc>
        <w:tc>
          <w:tcPr>
            <w:tcW w:w="616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</w:t>
            </w:r>
          </w:p>
        </w:tc>
        <w:tc>
          <w:tcPr>
            <w:tcW w:w="752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3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4</w:t>
            </w:r>
          </w:p>
        </w:tc>
      </w:tr>
      <w:tr w:rsidR="00F81D32" w:rsidRPr="00427C54" w:rsidTr="00F81D32">
        <w:tc>
          <w:tcPr>
            <w:tcW w:w="516" w:type="pct"/>
          </w:tcPr>
          <w:p w:rsidR="00F81D32" w:rsidRPr="00427C54" w:rsidRDefault="00F81D32" w:rsidP="00AC37B5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6" w:type="pct"/>
          </w:tcPr>
          <w:p w:rsidR="00F81D32" w:rsidRPr="00427C54" w:rsidRDefault="00F81D32" w:rsidP="00AC37B5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hes</w:t>
            </w:r>
          </w:p>
        </w:tc>
        <w:tc>
          <w:tcPr>
            <w:tcW w:w="387" w:type="pct"/>
          </w:tcPr>
          <w:p w:rsidR="00F81D32" w:rsidRPr="00427C54" w:rsidRDefault="00F81D32" w:rsidP="00AC37B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</w:t>
            </w:r>
          </w:p>
        </w:tc>
        <w:tc>
          <w:tcPr>
            <w:tcW w:w="616" w:type="pct"/>
          </w:tcPr>
          <w:p w:rsidR="00F81D32" w:rsidRPr="00427C54" w:rsidRDefault="00F81D32" w:rsidP="00AC37B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7" w:type="pct"/>
          </w:tcPr>
          <w:p w:rsidR="00F81D32" w:rsidRPr="00427C54" w:rsidRDefault="00F81D32" w:rsidP="00AC37B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4</w:t>
            </w:r>
          </w:p>
        </w:tc>
        <w:tc>
          <w:tcPr>
            <w:tcW w:w="616" w:type="pct"/>
          </w:tcPr>
          <w:p w:rsidR="00F81D32" w:rsidRPr="00427C54" w:rsidRDefault="00F81D32" w:rsidP="00AC37B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7" w:type="pct"/>
          </w:tcPr>
          <w:p w:rsidR="00F81D32" w:rsidRPr="00427C54" w:rsidRDefault="00F81D32" w:rsidP="00AC37B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2</w:t>
            </w:r>
          </w:p>
        </w:tc>
        <w:tc>
          <w:tcPr>
            <w:tcW w:w="752" w:type="pct"/>
          </w:tcPr>
          <w:p w:rsidR="00F81D32" w:rsidRPr="00427C54" w:rsidRDefault="00F81D32" w:rsidP="00AC37B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3" w:type="pct"/>
          </w:tcPr>
          <w:p w:rsidR="00F81D32" w:rsidRPr="00427C54" w:rsidRDefault="00F81D32" w:rsidP="00AC37B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</w:t>
            </w:r>
          </w:p>
        </w:tc>
      </w:tr>
      <w:tr w:rsidR="00B010BF" w:rsidRPr="00427C54" w:rsidTr="0090565F">
        <w:tc>
          <w:tcPr>
            <w:tcW w:w="516" w:type="pct"/>
          </w:tcPr>
          <w:p w:rsidR="00B010BF" w:rsidRPr="00427C54" w:rsidRDefault="00B010BF" w:rsidP="0090565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6" w:type="pct"/>
          </w:tcPr>
          <w:p w:rsidR="00B010BF" w:rsidRPr="00427C54" w:rsidRDefault="00B010BF" w:rsidP="0090565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micellulose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1</w:t>
            </w:r>
          </w:p>
        </w:tc>
        <w:tc>
          <w:tcPr>
            <w:tcW w:w="616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4</w:t>
            </w:r>
          </w:p>
        </w:tc>
        <w:tc>
          <w:tcPr>
            <w:tcW w:w="616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4</w:t>
            </w:r>
          </w:p>
        </w:tc>
        <w:tc>
          <w:tcPr>
            <w:tcW w:w="752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=0.004</w:t>
            </w:r>
          </w:p>
        </w:tc>
        <w:tc>
          <w:tcPr>
            <w:tcW w:w="383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3</w:t>
            </w:r>
          </w:p>
        </w:tc>
      </w:tr>
      <w:tr w:rsidR="00B010BF" w:rsidRPr="00427C54" w:rsidTr="0090565F">
        <w:tc>
          <w:tcPr>
            <w:tcW w:w="516" w:type="pct"/>
          </w:tcPr>
          <w:p w:rsidR="00B010BF" w:rsidRPr="00427C54" w:rsidRDefault="00B010BF" w:rsidP="0090565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6" w:type="pct"/>
          </w:tcPr>
          <w:p w:rsidR="00B010BF" w:rsidRPr="00427C54" w:rsidRDefault="00B010BF" w:rsidP="0090565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llulose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5</w:t>
            </w:r>
          </w:p>
        </w:tc>
        <w:tc>
          <w:tcPr>
            <w:tcW w:w="616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6</w:t>
            </w:r>
          </w:p>
        </w:tc>
        <w:tc>
          <w:tcPr>
            <w:tcW w:w="616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7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9</w:t>
            </w:r>
          </w:p>
        </w:tc>
        <w:tc>
          <w:tcPr>
            <w:tcW w:w="752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=0.002</w:t>
            </w:r>
          </w:p>
        </w:tc>
        <w:tc>
          <w:tcPr>
            <w:tcW w:w="383" w:type="pct"/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</w:t>
            </w:r>
          </w:p>
        </w:tc>
      </w:tr>
      <w:tr w:rsidR="00B010BF" w:rsidRPr="005E3038" w:rsidTr="00F81D32">
        <w:tc>
          <w:tcPr>
            <w:tcW w:w="516" w:type="pct"/>
            <w:tcBorders>
              <w:bottom w:val="single" w:sz="4" w:space="0" w:color="auto"/>
            </w:tcBorders>
          </w:tcPr>
          <w:p w:rsidR="00B010BF" w:rsidRPr="00427C54" w:rsidRDefault="00B010BF" w:rsidP="0090565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6" w:type="pct"/>
            <w:tcBorders>
              <w:bottom w:val="single" w:sz="4" w:space="0" w:color="auto"/>
            </w:tcBorders>
          </w:tcPr>
          <w:p w:rsidR="00B010BF" w:rsidRPr="00427C54" w:rsidRDefault="00B010BF" w:rsidP="0090565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locellulose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6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=0.840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3</w:t>
            </w:r>
          </w:p>
        </w:tc>
        <w:tc>
          <w:tcPr>
            <w:tcW w:w="752" w:type="pct"/>
            <w:tcBorders>
              <w:bottom w:val="single" w:sz="4" w:space="0" w:color="auto"/>
            </w:tcBorders>
          </w:tcPr>
          <w:p w:rsidR="00B010BF" w:rsidRPr="00427C54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=0.006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:rsidR="00B010BF" w:rsidRDefault="00B010BF" w:rsidP="009056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3</w:t>
            </w:r>
          </w:p>
        </w:tc>
      </w:tr>
    </w:tbl>
    <w:p w:rsidR="00B010BF" w:rsidRDefault="00B010BF" w:rsidP="00B010B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E3038">
        <w:rPr>
          <w:rFonts w:ascii="Times New Roman" w:hAnsi="Times New Roman" w:cs="Times New Roman"/>
          <w:sz w:val="20"/>
          <w:szCs w:val="20"/>
          <w:lang w:val="en-US"/>
        </w:rPr>
        <w:t>NDF: Neutral detergent fiber, ADF: Acid detergent fib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Pr="005E3038">
        <w:rPr>
          <w:rFonts w:ascii="Times New Roman" w:hAnsi="Times New Roman" w:cs="Times New Roman"/>
          <w:sz w:val="20"/>
          <w:szCs w:val="20"/>
          <w:lang w:val="en-US"/>
        </w:rPr>
        <w:t xml:space="preserve"> ADL: Acid detergent lignin</w:t>
      </w:r>
      <w:r>
        <w:rPr>
          <w:rFonts w:ascii="Times New Roman" w:hAnsi="Times New Roman" w:cs="Times New Roman"/>
          <w:sz w:val="20"/>
          <w:szCs w:val="20"/>
          <w:lang w:val="en-US"/>
        </w:rPr>
        <w:t>. The model has two levels for fraction: l</w:t>
      </w:r>
      <w:r w:rsidRPr="005E3038">
        <w:rPr>
          <w:rFonts w:ascii="Times New Roman" w:hAnsi="Times New Roman" w:cs="Times New Roman"/>
          <w:sz w:val="20"/>
          <w:szCs w:val="20"/>
          <w:lang w:val="en-US"/>
        </w:rPr>
        <w:t>ea</w:t>
      </w:r>
      <w:r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5E3038">
        <w:rPr>
          <w:rFonts w:ascii="Times New Roman" w:hAnsi="Times New Roman" w:cs="Times New Roman"/>
          <w:sz w:val="20"/>
          <w:szCs w:val="20"/>
          <w:lang w:val="en-US"/>
        </w:rPr>
        <w:t xml:space="preserve"> and stem</w:t>
      </w:r>
      <w:r>
        <w:rPr>
          <w:rFonts w:ascii="Times New Roman" w:hAnsi="Times New Roman" w:cs="Times New Roman"/>
          <w:sz w:val="20"/>
          <w:szCs w:val="20"/>
          <w:lang w:val="en-US"/>
        </w:rPr>
        <w:t>, and eleven levels for age:</w:t>
      </w:r>
      <w:r w:rsidRPr="005E303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from day 14 through day 154 on a 14-days basis</w:t>
      </w:r>
      <w:r w:rsidRPr="005E303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:rsidR="00B010BF" w:rsidRDefault="00B010BF" w:rsidP="0052421A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B010BF" w:rsidRDefault="00B010BF" w:rsidP="0052421A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B010BF" w:rsidRDefault="00B010BF" w:rsidP="0052421A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B010BF" w:rsidRDefault="00B010BF" w:rsidP="0052421A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B010BF" w:rsidRDefault="00B010BF" w:rsidP="0052421A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B010BF" w:rsidRDefault="00B010BF" w:rsidP="0052421A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B010BF" w:rsidRDefault="00B010BF" w:rsidP="0052421A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B010BF" w:rsidRDefault="00B010BF" w:rsidP="0052421A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B010BF" w:rsidRDefault="00B010BF" w:rsidP="0052421A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B010BF" w:rsidRDefault="00B010BF" w:rsidP="0052421A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B010BF" w:rsidRDefault="00B010BF" w:rsidP="0052421A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B010BF" w:rsidRDefault="00B010BF" w:rsidP="0052421A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B010BF" w:rsidRDefault="00B010BF" w:rsidP="0052421A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DC35A3" w:rsidRDefault="00DC35A3" w:rsidP="0052421A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DC35A3" w:rsidRPr="002F1694" w:rsidRDefault="00DC35A3" w:rsidP="002F1694">
      <w:pPr>
        <w:spacing w:line="360" w:lineRule="auto"/>
        <w:rPr>
          <w:rFonts w:ascii="Times New Roman" w:hAnsi="Times New Roman" w:cs="Times New Roman"/>
          <w:szCs w:val="22"/>
          <w:lang w:val="en-US"/>
        </w:rPr>
      </w:pPr>
      <w:r w:rsidRPr="002F1694">
        <w:rPr>
          <w:rFonts w:ascii="Times New Roman" w:hAnsi="Times New Roman" w:cs="Times New Roman"/>
          <w:b/>
          <w:szCs w:val="22"/>
          <w:lang w:val="en-US"/>
        </w:rPr>
        <w:t>Table 4</w:t>
      </w:r>
      <w:r w:rsidRPr="002F1694">
        <w:rPr>
          <w:rFonts w:ascii="Times New Roman" w:hAnsi="Times New Roman" w:cs="Times New Roman"/>
          <w:szCs w:val="22"/>
          <w:lang w:val="en-US"/>
        </w:rPr>
        <w:t>. Pearson correlation coefficients between the variables of fiber composition and ash content in elephant grass CT115</w:t>
      </w:r>
      <w:r w:rsidR="002F1694">
        <w:rPr>
          <w:rFonts w:ascii="Times New Roman" w:hAnsi="Times New Roman" w:cs="Times New Roman"/>
          <w:szCs w:val="22"/>
          <w:lang w:val="en-US"/>
        </w:rPr>
        <w:t>, plus type I error</w:t>
      </w:r>
      <w:r w:rsidRPr="002F1694">
        <w:rPr>
          <w:rFonts w:ascii="Times New Roman" w:hAnsi="Times New Roman" w:cs="Times New Roman"/>
          <w:szCs w:val="22"/>
          <w:lang w:val="en-US"/>
        </w:rPr>
        <w:t>.</w:t>
      </w:r>
    </w:p>
    <w:tbl>
      <w:tblPr>
        <w:tblW w:w="0" w:type="auto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0"/>
        <w:gridCol w:w="816"/>
        <w:gridCol w:w="816"/>
        <w:gridCol w:w="1510"/>
        <w:gridCol w:w="1045"/>
        <w:gridCol w:w="1449"/>
        <w:gridCol w:w="816"/>
      </w:tblGrid>
      <w:tr w:rsidR="008571C1" w:rsidRPr="008571C1" w:rsidTr="00F51851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571C1" w:rsidRPr="002F1694" w:rsidRDefault="008571C1" w:rsidP="004E1D8E">
            <w:pPr>
              <w:spacing w:before="2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2F16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571C1" w:rsidRPr="008571C1" w:rsidRDefault="008571C1" w:rsidP="00427C54">
            <w:pPr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571C1">
              <w:rPr>
                <w:rFonts w:ascii="Times New Roman" w:eastAsia="Times New Roman" w:hAnsi="Times New Roman" w:cs="Times New Roman"/>
                <w:bCs/>
                <w:lang w:eastAsia="es-MX"/>
              </w:rPr>
              <w:t>A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571C1" w:rsidRPr="008571C1" w:rsidRDefault="008571C1" w:rsidP="00427C54">
            <w:pPr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571C1">
              <w:rPr>
                <w:rFonts w:ascii="Times New Roman" w:eastAsia="Times New Roman" w:hAnsi="Times New Roman" w:cs="Times New Roman"/>
                <w:bCs/>
                <w:lang w:eastAsia="es-MX"/>
              </w:rPr>
              <w:t>A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571C1" w:rsidRPr="008571C1" w:rsidRDefault="008571C1" w:rsidP="00427C54">
            <w:pPr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18"/>
                <w:lang w:eastAsia="es-MX"/>
              </w:rPr>
            </w:pPr>
            <w:r w:rsidRPr="008571C1">
              <w:rPr>
                <w:rFonts w:ascii="Arial" w:eastAsia="Times New Roman" w:hAnsi="Arial" w:cs="Arial"/>
                <w:color w:val="000000"/>
                <w:sz w:val="22"/>
                <w:szCs w:val="18"/>
                <w:lang w:eastAsia="es-MX"/>
              </w:rPr>
              <w:t>Hemicellul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571C1" w:rsidRPr="008571C1" w:rsidRDefault="008571C1" w:rsidP="00427C54">
            <w:pPr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18"/>
                <w:lang w:eastAsia="es-MX"/>
              </w:rPr>
            </w:pPr>
            <w:r w:rsidRPr="008571C1">
              <w:rPr>
                <w:rFonts w:ascii="Arial" w:eastAsia="Times New Roman" w:hAnsi="Arial" w:cs="Arial"/>
                <w:color w:val="000000"/>
                <w:sz w:val="22"/>
                <w:szCs w:val="18"/>
                <w:lang w:eastAsia="es-MX"/>
              </w:rPr>
              <w:t>Cellul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571C1" w:rsidRPr="008571C1" w:rsidRDefault="008571C1" w:rsidP="00427C54">
            <w:pPr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18"/>
                <w:lang w:eastAsia="es-MX"/>
              </w:rPr>
            </w:pPr>
            <w:r w:rsidRPr="008571C1">
              <w:rPr>
                <w:rFonts w:ascii="Arial" w:eastAsia="Times New Roman" w:hAnsi="Arial" w:cs="Arial"/>
                <w:color w:val="000000"/>
                <w:sz w:val="22"/>
                <w:szCs w:val="18"/>
                <w:lang w:eastAsia="es-MX"/>
              </w:rPr>
              <w:t>Holocellul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571C1" w:rsidRPr="008571C1" w:rsidRDefault="008571C1" w:rsidP="00427C54">
            <w:pPr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18"/>
                <w:lang w:eastAsia="es-MX"/>
              </w:rPr>
            </w:pPr>
            <w:r w:rsidRPr="008571C1">
              <w:rPr>
                <w:rFonts w:ascii="Arial" w:eastAsia="Times New Roman" w:hAnsi="Arial" w:cs="Arial"/>
                <w:color w:val="000000"/>
                <w:sz w:val="22"/>
                <w:szCs w:val="18"/>
                <w:lang w:eastAsia="es-MX"/>
              </w:rPr>
              <w:t>Ashes</w:t>
            </w:r>
          </w:p>
        </w:tc>
      </w:tr>
      <w:tr w:rsidR="008571C1" w:rsidRPr="00EC4806" w:rsidTr="00F51851">
        <w:trPr>
          <w:trHeight w:val="21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8571C1" w:rsidRPr="00EC4806" w:rsidRDefault="008571C1" w:rsidP="004E1D8E">
            <w:pPr>
              <w:spacing w:before="1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571C1" w:rsidRPr="00EC4806" w:rsidRDefault="008571C1" w:rsidP="00427C54">
            <w:pPr>
              <w:spacing w:before="12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571C1" w:rsidRPr="00EC4806" w:rsidRDefault="008571C1" w:rsidP="00427C54">
            <w:pPr>
              <w:spacing w:before="12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571C1" w:rsidRPr="00EC4806" w:rsidRDefault="008571C1" w:rsidP="00427C54">
            <w:pPr>
              <w:spacing w:before="12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571C1" w:rsidRPr="00EC4806" w:rsidRDefault="008571C1" w:rsidP="00427C54">
            <w:pPr>
              <w:spacing w:before="12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571C1" w:rsidRPr="00EC4806" w:rsidRDefault="008571C1" w:rsidP="00427C54">
            <w:pPr>
              <w:spacing w:before="12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571C1" w:rsidRPr="00EC4806" w:rsidRDefault="008571C1" w:rsidP="00427C54">
            <w:pPr>
              <w:spacing w:before="12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5905C1" w:rsidRPr="00EC4806" w:rsidTr="00F51851">
        <w:trPr>
          <w:trHeight w:val="567"/>
        </w:trPr>
        <w:tc>
          <w:tcPr>
            <w:tcW w:w="0" w:type="auto"/>
            <w:shd w:val="clear" w:color="auto" w:fill="auto"/>
          </w:tcPr>
          <w:p w:rsidR="005905C1" w:rsidRPr="008571C1" w:rsidRDefault="005905C1" w:rsidP="00427C5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lang w:eastAsia="es-MX"/>
              </w:rPr>
            </w:pPr>
            <w:r w:rsidRPr="008571C1">
              <w:rPr>
                <w:rFonts w:ascii="Times New Roman" w:eastAsia="Times New Roman" w:hAnsi="Times New Roman" w:cs="Times New Roman"/>
                <w:bCs/>
                <w:lang w:eastAsia="es-MX"/>
              </w:rPr>
              <w:t>NDF</w:t>
            </w:r>
            <w:r w:rsidRPr="008571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</w:tcPr>
          <w:p w:rsidR="005905C1" w:rsidRDefault="005905C1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0.6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2</w:t>
            </w:r>
          </w:p>
          <w:p w:rsidR="005905C1" w:rsidRPr="009F6F0B" w:rsidRDefault="005905C1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</w:tcPr>
          <w:p w:rsidR="005905C1" w:rsidRDefault="005905C1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0.4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4</w:t>
            </w:r>
          </w:p>
          <w:p w:rsidR="005905C1" w:rsidRPr="009F6F0B" w:rsidRDefault="005905C1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</w:tcPr>
          <w:p w:rsidR="005905C1" w:rsidRDefault="005905C1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0.2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6</w:t>
            </w:r>
          </w:p>
          <w:p w:rsidR="005905C1" w:rsidRPr="009F6F0B" w:rsidRDefault="005905C1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.00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</w:tcPr>
          <w:p w:rsidR="005905C1" w:rsidRDefault="005905C1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0.6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1</w:t>
            </w:r>
          </w:p>
          <w:p w:rsidR="005905C1" w:rsidRPr="009F6F0B" w:rsidRDefault="005905C1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</w:tcPr>
          <w:p w:rsidR="005905C1" w:rsidRDefault="005905C1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0.94</w:t>
            </w:r>
          </w:p>
          <w:p w:rsidR="005905C1" w:rsidRPr="009F6F0B" w:rsidRDefault="005905C1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</w:tcPr>
          <w:p w:rsidR="005905C1" w:rsidRDefault="005905C1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5905C1">
              <w:rPr>
                <w:rFonts w:ascii="Times New Roman" w:eastAsia="Times New Roman" w:hAnsi="Times New Roman" w:cs="Times New Roman"/>
                <w:b/>
                <w:lang w:eastAsia="es-MX"/>
              </w:rPr>
              <w:t>-</w:t>
            </w: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0.7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4</w:t>
            </w:r>
          </w:p>
          <w:p w:rsidR="005905C1" w:rsidRDefault="005905C1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&lt;.0001</w:t>
            </w:r>
          </w:p>
        </w:tc>
      </w:tr>
      <w:tr w:rsidR="006E4454" w:rsidRPr="00EC4806" w:rsidTr="00F51851">
        <w:trPr>
          <w:trHeight w:val="567"/>
        </w:trPr>
        <w:tc>
          <w:tcPr>
            <w:tcW w:w="0" w:type="auto"/>
            <w:shd w:val="clear" w:color="auto" w:fill="auto"/>
          </w:tcPr>
          <w:p w:rsidR="006E4454" w:rsidRPr="008571C1" w:rsidRDefault="006E4454" w:rsidP="00427C5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lang w:eastAsia="es-MX"/>
              </w:rPr>
            </w:pPr>
            <w:r w:rsidRPr="008571C1">
              <w:rPr>
                <w:rFonts w:ascii="Times New Roman" w:eastAsia="Times New Roman" w:hAnsi="Times New Roman" w:cs="Times New Roman"/>
                <w:bCs/>
                <w:lang w:eastAsia="es-MX"/>
              </w:rPr>
              <w:t>ADF</w:t>
            </w:r>
          </w:p>
        </w:tc>
        <w:tc>
          <w:tcPr>
            <w:tcW w:w="0" w:type="auto"/>
            <w:shd w:val="clear" w:color="auto" w:fill="auto"/>
            <w:noWrap/>
          </w:tcPr>
          <w:p w:rsidR="006E4454" w:rsidRPr="009F6F0B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E4454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0.7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5</w:t>
            </w:r>
          </w:p>
          <w:p w:rsidR="006E4454" w:rsidRPr="009F6F0B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</w:tcPr>
          <w:p w:rsidR="006E4454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6E4454">
              <w:rPr>
                <w:rFonts w:ascii="Times New Roman" w:eastAsia="Times New Roman" w:hAnsi="Times New Roman" w:cs="Times New Roman"/>
                <w:b/>
                <w:lang w:eastAsia="es-MX"/>
              </w:rPr>
              <w:t>-</w:t>
            </w: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0.60</w:t>
            </w:r>
          </w:p>
          <w:p w:rsidR="006E4454" w:rsidRPr="009F6F0B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</w:tcPr>
          <w:p w:rsidR="006E4454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0.97</w:t>
            </w:r>
          </w:p>
          <w:p w:rsidR="006E4454" w:rsidRPr="009F6F0B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</w:tcPr>
          <w:p w:rsidR="006E4454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0.400</w:t>
            </w:r>
          </w:p>
          <w:p w:rsidR="006E4454" w:rsidRPr="009F6F0B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.0002</w:t>
            </w:r>
          </w:p>
        </w:tc>
        <w:tc>
          <w:tcPr>
            <w:tcW w:w="0" w:type="auto"/>
            <w:shd w:val="clear" w:color="auto" w:fill="auto"/>
            <w:noWrap/>
          </w:tcPr>
          <w:p w:rsidR="006E4454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6E4454">
              <w:rPr>
                <w:rFonts w:ascii="Times New Roman" w:eastAsia="Times New Roman" w:hAnsi="Times New Roman" w:cs="Times New Roman"/>
                <w:b/>
                <w:lang w:eastAsia="es-MX"/>
              </w:rPr>
              <w:t>-</w:t>
            </w: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0.5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4</w:t>
            </w:r>
          </w:p>
          <w:p w:rsidR="006E4454" w:rsidRPr="00427C54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&lt;.0001</w:t>
            </w:r>
          </w:p>
        </w:tc>
      </w:tr>
      <w:tr w:rsidR="006E4454" w:rsidRPr="00EC4806" w:rsidTr="00F51851">
        <w:trPr>
          <w:trHeight w:val="567"/>
        </w:trPr>
        <w:tc>
          <w:tcPr>
            <w:tcW w:w="0" w:type="auto"/>
            <w:shd w:val="clear" w:color="auto" w:fill="auto"/>
          </w:tcPr>
          <w:p w:rsidR="006E4454" w:rsidRPr="008571C1" w:rsidRDefault="006E4454" w:rsidP="00427C5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lang w:eastAsia="es-MX"/>
              </w:rPr>
            </w:pPr>
            <w:r w:rsidRPr="008571C1">
              <w:rPr>
                <w:rFonts w:ascii="Times New Roman" w:eastAsia="Times New Roman" w:hAnsi="Times New Roman" w:cs="Times New Roman"/>
                <w:bCs/>
                <w:lang w:eastAsia="es-MX"/>
              </w:rPr>
              <w:t>ADL</w:t>
            </w:r>
          </w:p>
        </w:tc>
        <w:tc>
          <w:tcPr>
            <w:tcW w:w="0" w:type="auto"/>
            <w:shd w:val="clear" w:color="auto" w:fill="auto"/>
            <w:noWrap/>
          </w:tcPr>
          <w:p w:rsidR="006E4454" w:rsidRPr="009F6F0B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E4454" w:rsidRPr="009F6F0B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E4454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6E4454">
              <w:rPr>
                <w:rFonts w:ascii="Times New Roman" w:eastAsia="Times New Roman" w:hAnsi="Times New Roman" w:cs="Times New Roman"/>
                <w:b/>
                <w:lang w:eastAsia="es-MX"/>
              </w:rPr>
              <w:t>-</w:t>
            </w: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0.47</w:t>
            </w:r>
          </w:p>
          <w:p w:rsidR="006E4454" w:rsidRPr="009F6F0B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</w:tcPr>
          <w:p w:rsidR="006E4454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0.5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8</w:t>
            </w:r>
          </w:p>
          <w:p w:rsidR="006E4454" w:rsidRPr="009F6F0B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</w:tcPr>
          <w:p w:rsidR="006E4454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0.1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1</w:t>
            </w:r>
          </w:p>
          <w:p w:rsidR="006E4454" w:rsidRPr="009F6F0B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0.32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</w:tcPr>
          <w:p w:rsidR="006E4454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-0.62</w:t>
            </w:r>
          </w:p>
          <w:p w:rsidR="006E4454" w:rsidRPr="006E4454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&lt;.0001</w:t>
            </w:r>
          </w:p>
        </w:tc>
      </w:tr>
      <w:tr w:rsidR="006E4454" w:rsidRPr="00EC4806" w:rsidTr="00F51851">
        <w:trPr>
          <w:trHeight w:val="567"/>
        </w:trPr>
        <w:tc>
          <w:tcPr>
            <w:tcW w:w="0" w:type="auto"/>
            <w:shd w:val="clear" w:color="auto" w:fill="auto"/>
          </w:tcPr>
          <w:p w:rsidR="006E4454" w:rsidRPr="008571C1" w:rsidRDefault="006E4454" w:rsidP="00427C5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lang w:eastAsia="es-MX"/>
              </w:rPr>
            </w:pPr>
            <w:r w:rsidRPr="008571C1">
              <w:rPr>
                <w:rFonts w:ascii="Arial" w:eastAsia="Times New Roman" w:hAnsi="Arial" w:cs="Arial"/>
                <w:color w:val="000000"/>
                <w:sz w:val="22"/>
                <w:szCs w:val="18"/>
                <w:lang w:eastAsia="es-MX"/>
              </w:rPr>
              <w:t>Hemicellulose</w:t>
            </w:r>
          </w:p>
        </w:tc>
        <w:tc>
          <w:tcPr>
            <w:tcW w:w="0" w:type="auto"/>
            <w:shd w:val="clear" w:color="auto" w:fill="auto"/>
            <w:noWrap/>
          </w:tcPr>
          <w:p w:rsidR="006E4454" w:rsidRPr="009F6F0B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E4454" w:rsidRPr="009F6F0B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E4454" w:rsidRPr="009F6F0B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E4454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6E4454">
              <w:rPr>
                <w:rFonts w:ascii="Times New Roman" w:eastAsia="Times New Roman" w:hAnsi="Times New Roman" w:cs="Times New Roman"/>
                <w:b/>
                <w:lang w:eastAsia="es-MX"/>
              </w:rPr>
              <w:t>-</w:t>
            </w: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0.5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8</w:t>
            </w:r>
          </w:p>
          <w:p w:rsidR="006E4454" w:rsidRPr="009F6F0B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</w:tcPr>
          <w:p w:rsidR="006E4454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0.4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6</w:t>
            </w:r>
          </w:p>
          <w:p w:rsidR="006E4454" w:rsidRPr="009F6F0B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</w:tcPr>
          <w:p w:rsidR="006E4454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6E4454">
              <w:rPr>
                <w:rFonts w:ascii="Times New Roman" w:eastAsia="Times New Roman" w:hAnsi="Times New Roman" w:cs="Times New Roman"/>
                <w:b/>
                <w:lang w:eastAsia="es-MX"/>
              </w:rPr>
              <w:t>-</w:t>
            </w: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0.0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9</w:t>
            </w:r>
          </w:p>
          <w:p w:rsidR="006E4454" w:rsidRPr="009F6F0B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.43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2</w:t>
            </w:r>
          </w:p>
        </w:tc>
      </w:tr>
      <w:tr w:rsidR="006E4454" w:rsidRPr="00EC4806" w:rsidTr="00F51851">
        <w:trPr>
          <w:trHeight w:val="567"/>
        </w:trPr>
        <w:tc>
          <w:tcPr>
            <w:tcW w:w="0" w:type="auto"/>
            <w:shd w:val="clear" w:color="auto" w:fill="auto"/>
          </w:tcPr>
          <w:p w:rsidR="006E4454" w:rsidRPr="008571C1" w:rsidRDefault="006E4454" w:rsidP="00427C54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18"/>
                <w:lang w:eastAsia="es-MX"/>
              </w:rPr>
            </w:pPr>
            <w:r w:rsidRPr="008571C1">
              <w:rPr>
                <w:rFonts w:ascii="Arial" w:eastAsia="Times New Roman" w:hAnsi="Arial" w:cs="Arial"/>
                <w:color w:val="000000"/>
                <w:sz w:val="22"/>
                <w:szCs w:val="18"/>
                <w:lang w:eastAsia="es-MX"/>
              </w:rPr>
              <w:t>Cellulose</w:t>
            </w:r>
          </w:p>
        </w:tc>
        <w:tc>
          <w:tcPr>
            <w:tcW w:w="0" w:type="auto"/>
            <w:shd w:val="clear" w:color="auto" w:fill="auto"/>
            <w:noWrap/>
          </w:tcPr>
          <w:p w:rsidR="006E4454" w:rsidRPr="009F6F0B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E4454" w:rsidRPr="009F6F0B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E4454" w:rsidRPr="009F6F0B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E4454" w:rsidRPr="006E4454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E4454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0.4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6</w:t>
            </w:r>
          </w:p>
          <w:p w:rsidR="006E4454" w:rsidRPr="009F6F0B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</w:tcPr>
          <w:p w:rsidR="006E4454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6E4454">
              <w:rPr>
                <w:rFonts w:ascii="Times New Roman" w:eastAsia="Times New Roman" w:hAnsi="Times New Roman" w:cs="Times New Roman"/>
                <w:b/>
                <w:lang w:eastAsia="es-MX"/>
              </w:rPr>
              <w:t>-</w:t>
            </w: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0.4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5</w:t>
            </w:r>
          </w:p>
          <w:p w:rsidR="006E4454" w:rsidRPr="006E4454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&lt;.0001</w:t>
            </w:r>
          </w:p>
        </w:tc>
      </w:tr>
      <w:tr w:rsidR="006E4454" w:rsidRPr="00EC4806" w:rsidTr="00F51851">
        <w:trPr>
          <w:trHeight w:val="567"/>
        </w:trPr>
        <w:tc>
          <w:tcPr>
            <w:tcW w:w="0" w:type="auto"/>
            <w:shd w:val="clear" w:color="auto" w:fill="auto"/>
          </w:tcPr>
          <w:p w:rsidR="006E4454" w:rsidRPr="008571C1" w:rsidRDefault="006E4454" w:rsidP="00427C54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18"/>
                <w:lang w:eastAsia="es-MX"/>
              </w:rPr>
            </w:pPr>
            <w:r w:rsidRPr="008571C1">
              <w:rPr>
                <w:rFonts w:ascii="Arial" w:eastAsia="Times New Roman" w:hAnsi="Arial" w:cs="Arial"/>
                <w:color w:val="000000"/>
                <w:sz w:val="22"/>
                <w:szCs w:val="18"/>
                <w:lang w:eastAsia="es-MX"/>
              </w:rPr>
              <w:t>Holocellulose</w:t>
            </w:r>
          </w:p>
        </w:tc>
        <w:tc>
          <w:tcPr>
            <w:tcW w:w="0" w:type="auto"/>
            <w:shd w:val="clear" w:color="auto" w:fill="auto"/>
            <w:noWrap/>
          </w:tcPr>
          <w:p w:rsidR="006E4454" w:rsidRPr="009F6F0B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E4454" w:rsidRPr="009F6F0B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E4454" w:rsidRPr="009F6F0B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E4454" w:rsidRPr="006E4454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E4454" w:rsidRPr="009F6F0B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E4454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6E4454">
              <w:rPr>
                <w:rFonts w:ascii="Times New Roman" w:eastAsia="Times New Roman" w:hAnsi="Times New Roman" w:cs="Times New Roman"/>
                <w:b/>
                <w:lang w:eastAsia="es-MX"/>
              </w:rPr>
              <w:t>-</w:t>
            </w: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0.58</w:t>
            </w:r>
          </w:p>
          <w:p w:rsidR="006E4454" w:rsidRPr="00427C54" w:rsidRDefault="006E4454" w:rsidP="00427C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9F6F0B">
              <w:rPr>
                <w:rFonts w:ascii="Times New Roman" w:eastAsia="Times New Roman" w:hAnsi="Times New Roman" w:cs="Times New Roman"/>
                <w:lang w:eastAsia="es-MX"/>
              </w:rPr>
              <w:t>&lt;.0001</w:t>
            </w:r>
          </w:p>
        </w:tc>
      </w:tr>
    </w:tbl>
    <w:p w:rsidR="00DC35A3" w:rsidRDefault="00427C54" w:rsidP="00DC35A3">
      <w:pPr>
        <w:rPr>
          <w:lang w:val="en-US"/>
        </w:rPr>
      </w:pPr>
      <w:r w:rsidRPr="005E3038">
        <w:rPr>
          <w:rFonts w:ascii="Times New Roman" w:hAnsi="Times New Roman" w:cs="Times New Roman"/>
          <w:sz w:val="20"/>
          <w:szCs w:val="20"/>
          <w:lang w:val="en-US"/>
        </w:rPr>
        <w:t>NDF: Neutral detergent fiber, ADF: Acid detergent fib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Pr="005E3038">
        <w:rPr>
          <w:rFonts w:ascii="Times New Roman" w:hAnsi="Times New Roman" w:cs="Times New Roman"/>
          <w:sz w:val="20"/>
          <w:szCs w:val="20"/>
          <w:lang w:val="en-US"/>
        </w:rPr>
        <w:t xml:space="preserve"> ADL: Acid detergent lignin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DC35A3" w:rsidRDefault="00DC35A3" w:rsidP="0052421A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8571C1" w:rsidRDefault="008571C1" w:rsidP="0052421A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8571C1" w:rsidRDefault="008571C1" w:rsidP="0052421A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8571C1" w:rsidRDefault="008571C1" w:rsidP="0052421A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8571C1" w:rsidRDefault="008571C1" w:rsidP="0052421A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8571C1" w:rsidRDefault="008571C1" w:rsidP="0052421A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3B6A1F" w:rsidRDefault="003B6A1F" w:rsidP="0052421A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sectPr w:rsidR="003B6A1F" w:rsidSect="00F571F1"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639E" w:rsidRDefault="00A9639E">
      <w:r>
        <w:separator/>
      </w:r>
    </w:p>
  </w:endnote>
  <w:endnote w:type="continuationSeparator" w:id="0">
    <w:p w:rsidR="00A9639E" w:rsidRDefault="00A96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3083633"/>
      <w:docPartObj>
        <w:docPartGallery w:val="Page Numbers (Bottom of Page)"/>
        <w:docPartUnique/>
      </w:docPartObj>
    </w:sdtPr>
    <w:sdtEndPr/>
    <w:sdtContent>
      <w:p w:rsidR="004E1D8E" w:rsidRDefault="004E1D8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D0A86">
          <w:rPr>
            <w:noProof/>
            <w:lang w:val="es-ES"/>
          </w:rPr>
          <w:t>18</w:t>
        </w:r>
        <w:r>
          <w:fldChar w:fldCharType="end"/>
        </w:r>
      </w:p>
    </w:sdtContent>
  </w:sdt>
  <w:p w:rsidR="004E1D8E" w:rsidRDefault="004E1D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639E" w:rsidRDefault="00A9639E">
      <w:r>
        <w:separator/>
      </w:r>
    </w:p>
  </w:footnote>
  <w:footnote w:type="continuationSeparator" w:id="0">
    <w:p w:rsidR="00A9639E" w:rsidRDefault="00A963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365ECA"/>
    <w:multiLevelType w:val="multilevel"/>
    <w:tmpl w:val="A09037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44831D35"/>
    <w:multiLevelType w:val="hybridMultilevel"/>
    <w:tmpl w:val="1EEA5056"/>
    <w:lvl w:ilvl="0" w:tplc="36BC1BE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B64714"/>
    <w:multiLevelType w:val="multilevel"/>
    <w:tmpl w:val="F60CCBA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3">
    <w:nsid w:val="7D380F07"/>
    <w:multiLevelType w:val="multilevel"/>
    <w:tmpl w:val="7B5E256E"/>
    <w:styleLink w:val="Estilo3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04" w:hanging="720"/>
      </w:pPr>
      <w:rPr>
        <w:rFonts w:ascii="Arial" w:hAnsi="Arial"/>
        <w:b/>
        <w:i w:val="0"/>
        <w:color w:val="000000" w:themeColor="text1"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9C4"/>
    <w:rsid w:val="000E2806"/>
    <w:rsid w:val="00111E86"/>
    <w:rsid w:val="00125772"/>
    <w:rsid w:val="00137738"/>
    <w:rsid w:val="00161773"/>
    <w:rsid w:val="0019512E"/>
    <w:rsid w:val="001A50B7"/>
    <w:rsid w:val="001D1AA5"/>
    <w:rsid w:val="002239C4"/>
    <w:rsid w:val="00253689"/>
    <w:rsid w:val="00270CA7"/>
    <w:rsid w:val="00295878"/>
    <w:rsid w:val="002E14CA"/>
    <w:rsid w:val="002F1694"/>
    <w:rsid w:val="0032043D"/>
    <w:rsid w:val="00341BC5"/>
    <w:rsid w:val="00375773"/>
    <w:rsid w:val="003B6A1F"/>
    <w:rsid w:val="00427C54"/>
    <w:rsid w:val="00452FC7"/>
    <w:rsid w:val="004A3D18"/>
    <w:rsid w:val="004E1D8E"/>
    <w:rsid w:val="0052421A"/>
    <w:rsid w:val="005905C1"/>
    <w:rsid w:val="005B640B"/>
    <w:rsid w:val="005D49D1"/>
    <w:rsid w:val="005E3038"/>
    <w:rsid w:val="00616847"/>
    <w:rsid w:val="006360D3"/>
    <w:rsid w:val="006536E4"/>
    <w:rsid w:val="006B1CD4"/>
    <w:rsid w:val="006B4790"/>
    <w:rsid w:val="006E4454"/>
    <w:rsid w:val="007F49EE"/>
    <w:rsid w:val="008571C1"/>
    <w:rsid w:val="008E0205"/>
    <w:rsid w:val="008E12F4"/>
    <w:rsid w:val="0090565F"/>
    <w:rsid w:val="00910C7E"/>
    <w:rsid w:val="009A10C8"/>
    <w:rsid w:val="009B2373"/>
    <w:rsid w:val="009F5139"/>
    <w:rsid w:val="00A0152A"/>
    <w:rsid w:val="00A34923"/>
    <w:rsid w:val="00A9639E"/>
    <w:rsid w:val="00AB1876"/>
    <w:rsid w:val="00AC37B5"/>
    <w:rsid w:val="00B010BF"/>
    <w:rsid w:val="00B3301E"/>
    <w:rsid w:val="00B50593"/>
    <w:rsid w:val="00B66D26"/>
    <w:rsid w:val="00B849E6"/>
    <w:rsid w:val="00B95F8C"/>
    <w:rsid w:val="00BD4D8F"/>
    <w:rsid w:val="00C023AA"/>
    <w:rsid w:val="00C0271D"/>
    <w:rsid w:val="00C10CF2"/>
    <w:rsid w:val="00C25ABA"/>
    <w:rsid w:val="00C62122"/>
    <w:rsid w:val="00D05414"/>
    <w:rsid w:val="00D1673E"/>
    <w:rsid w:val="00D37B83"/>
    <w:rsid w:val="00D836DE"/>
    <w:rsid w:val="00D92B19"/>
    <w:rsid w:val="00DC35A3"/>
    <w:rsid w:val="00DC3E79"/>
    <w:rsid w:val="00DD2CE8"/>
    <w:rsid w:val="00E23E40"/>
    <w:rsid w:val="00E75888"/>
    <w:rsid w:val="00E90D51"/>
    <w:rsid w:val="00E9624C"/>
    <w:rsid w:val="00EF25D0"/>
    <w:rsid w:val="00F24C87"/>
    <w:rsid w:val="00F51851"/>
    <w:rsid w:val="00F571F1"/>
    <w:rsid w:val="00F81D32"/>
    <w:rsid w:val="00F9401E"/>
    <w:rsid w:val="00FB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DDBD8D-0E20-5C42-B8F0-1D95B2721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9C4"/>
  </w:style>
  <w:style w:type="paragraph" w:styleId="Heading1">
    <w:name w:val="heading 1"/>
    <w:basedOn w:val="Normal"/>
    <w:next w:val="Normal"/>
    <w:link w:val="Heading1Char"/>
    <w:qFormat/>
    <w:rsid w:val="002239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Estilo3">
    <w:name w:val="Estilo3"/>
    <w:uiPriority w:val="99"/>
    <w:rsid w:val="00F24C87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rsid w:val="002239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ITULOORDENI">
    <w:name w:val="TITULO ORDEN I"/>
    <w:basedOn w:val="Heading1"/>
    <w:link w:val="TITULOORDENICar"/>
    <w:qFormat/>
    <w:rsid w:val="002239C4"/>
    <w:pPr>
      <w:keepLines w:val="0"/>
      <w:spacing w:before="360" w:after="60" w:line="360" w:lineRule="auto"/>
      <w:ind w:right="567" w:firstLine="709"/>
      <w:contextualSpacing/>
    </w:pPr>
    <w:rPr>
      <w:rFonts w:ascii="Times New Roman" w:eastAsia="Times New Roman" w:hAnsi="Times New Roman" w:cs="Arial"/>
      <w:b/>
      <w:bCs/>
      <w:kern w:val="32"/>
      <w:lang w:val="en-GB" w:eastAsia="en-GB"/>
    </w:rPr>
  </w:style>
  <w:style w:type="character" w:customStyle="1" w:styleId="TITULOORDENICar">
    <w:name w:val="TITULO ORDEN I Car"/>
    <w:basedOn w:val="Heading1Char"/>
    <w:link w:val="TITULOORDENI"/>
    <w:rsid w:val="002239C4"/>
    <w:rPr>
      <w:rFonts w:ascii="Times New Roman" w:eastAsia="Times New Roman" w:hAnsi="Times New Roman" w:cs="Arial"/>
      <w:b/>
      <w:bCs/>
      <w:color w:val="2F5496" w:themeColor="accent1" w:themeShade="BF"/>
      <w:kern w:val="32"/>
      <w:sz w:val="32"/>
      <w:szCs w:val="32"/>
      <w:lang w:val="en-GB" w:eastAsia="en-GB"/>
    </w:rPr>
  </w:style>
  <w:style w:type="table" w:styleId="TableGrid">
    <w:name w:val="Table Grid"/>
    <w:basedOn w:val="TableNormal"/>
    <w:uiPriority w:val="39"/>
    <w:rsid w:val="002239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2239C4"/>
    <w:pPr>
      <w:tabs>
        <w:tab w:val="center" w:pos="4419"/>
        <w:tab w:val="right" w:pos="8838"/>
      </w:tabs>
      <w:spacing w:before="240" w:line="480" w:lineRule="auto"/>
      <w:ind w:firstLine="709"/>
    </w:pPr>
  </w:style>
  <w:style w:type="character" w:customStyle="1" w:styleId="HeaderChar">
    <w:name w:val="Header Char"/>
    <w:basedOn w:val="DefaultParagraphFont"/>
    <w:link w:val="Header"/>
    <w:rsid w:val="002239C4"/>
  </w:style>
  <w:style w:type="paragraph" w:styleId="Footer">
    <w:name w:val="footer"/>
    <w:basedOn w:val="Normal"/>
    <w:link w:val="FooterChar"/>
    <w:uiPriority w:val="99"/>
    <w:unhideWhenUsed/>
    <w:rsid w:val="002239C4"/>
    <w:pPr>
      <w:tabs>
        <w:tab w:val="center" w:pos="4419"/>
        <w:tab w:val="right" w:pos="8838"/>
      </w:tabs>
      <w:spacing w:before="240" w:line="480" w:lineRule="auto"/>
      <w:ind w:firstLine="709"/>
    </w:pPr>
  </w:style>
  <w:style w:type="character" w:customStyle="1" w:styleId="FooterChar">
    <w:name w:val="Footer Char"/>
    <w:basedOn w:val="DefaultParagraphFont"/>
    <w:link w:val="Footer"/>
    <w:uiPriority w:val="99"/>
    <w:rsid w:val="002239C4"/>
  </w:style>
  <w:style w:type="paragraph" w:styleId="ListParagraph">
    <w:name w:val="List Paragraph"/>
    <w:basedOn w:val="Normal"/>
    <w:uiPriority w:val="34"/>
    <w:qFormat/>
    <w:rsid w:val="002239C4"/>
    <w:pPr>
      <w:spacing w:before="240" w:line="480" w:lineRule="auto"/>
      <w:ind w:left="720" w:firstLine="709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9C4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9C4"/>
    <w:pPr>
      <w:spacing w:before="240" w:line="480" w:lineRule="auto"/>
      <w:ind w:firstLine="709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DefaultParagraphFont"/>
    <w:uiPriority w:val="99"/>
    <w:semiHidden/>
    <w:rsid w:val="002239C4"/>
    <w:rPr>
      <w:rFonts w:ascii="Times New Roman" w:hAnsi="Times New Roman" w:cs="Times New Roman"/>
      <w:sz w:val="18"/>
      <w:szCs w:val="18"/>
    </w:rPr>
  </w:style>
  <w:style w:type="paragraph" w:customStyle="1" w:styleId="NEWParagraph">
    <w:name w:val="NEW Paragraph"/>
    <w:basedOn w:val="Normal"/>
    <w:link w:val="NEWParagraphCar"/>
    <w:autoRedefine/>
    <w:qFormat/>
    <w:rsid w:val="002239C4"/>
    <w:pPr>
      <w:spacing w:before="240" w:line="480" w:lineRule="auto"/>
      <w:ind w:firstLine="709"/>
    </w:pPr>
    <w:rPr>
      <w:rFonts w:ascii="Times New Roman" w:hAnsi="Times New Roman" w:cs="Times New Roman"/>
      <w:color w:val="C45911" w:themeColor="accent2" w:themeShade="BF"/>
      <w:szCs w:val="22"/>
      <w:lang w:val="en-US"/>
    </w:rPr>
  </w:style>
  <w:style w:type="character" w:customStyle="1" w:styleId="NEWParagraphCar">
    <w:name w:val="NEW Paragraph Car"/>
    <w:basedOn w:val="DefaultParagraphFont"/>
    <w:link w:val="NEWParagraph"/>
    <w:rsid w:val="002239C4"/>
    <w:rPr>
      <w:rFonts w:ascii="Times New Roman" w:hAnsi="Times New Roman" w:cs="Times New Roman"/>
      <w:color w:val="C45911" w:themeColor="accent2" w:themeShade="BF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2239C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44</Words>
  <Characters>4245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Vanitha M.</cp:lastModifiedBy>
  <cp:revision>5</cp:revision>
  <cp:lastPrinted>2020-07-21T22:27:00Z</cp:lastPrinted>
  <dcterms:created xsi:type="dcterms:W3CDTF">2020-07-30T08:39:00Z</dcterms:created>
  <dcterms:modified xsi:type="dcterms:W3CDTF">2020-08-28T07:18:00Z</dcterms:modified>
</cp:coreProperties>
</file>